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7D2D92" w14:textId="3F548620" w:rsidR="00C42544" w:rsidRPr="0063330C" w:rsidRDefault="003E5B5F" w:rsidP="00C42544">
      <w:pPr>
        <w:jc w:val="center"/>
        <w:rPr>
          <w:rFonts w:ascii="Times New Roman" w:eastAsia="宋体" w:hAnsi="Times New Roman" w:cs="Times New Roman"/>
          <w:b/>
          <w:bCs/>
          <w:snapToGrid w:val="0"/>
          <w:color w:val="000000" w:themeColor="text1"/>
          <w:sz w:val="20"/>
          <w:szCs w:val="20"/>
          <w:lang w:bidi="en-US"/>
        </w:rPr>
      </w:pPr>
      <w:r>
        <w:rPr>
          <w:rFonts w:ascii="Times New Roman" w:eastAsia="宋体" w:hAnsi="Times New Roman" w:cs="Times New Roman"/>
          <w:b/>
          <w:bCs/>
          <w:snapToGrid w:val="0"/>
          <w:color w:val="000000" w:themeColor="text1"/>
          <w:sz w:val="20"/>
          <w:szCs w:val="20"/>
          <w:lang w:bidi="en-US"/>
        </w:rPr>
        <w:t>Supplementary1</w:t>
      </w:r>
      <w:r w:rsidR="008F1EF4">
        <w:rPr>
          <w:rFonts w:ascii="Times New Roman" w:eastAsia="宋体" w:hAnsi="Times New Roman" w:cs="Times New Roman"/>
          <w:b/>
          <w:bCs/>
          <w:snapToGrid w:val="0"/>
          <w:color w:val="000000" w:themeColor="text1"/>
          <w:sz w:val="20"/>
          <w:szCs w:val="20"/>
          <w:lang w:bidi="en-US"/>
        </w:rPr>
        <w:t xml:space="preserve">. </w:t>
      </w:r>
      <w:r w:rsidR="00C42544" w:rsidRPr="0063330C">
        <w:rPr>
          <w:rFonts w:ascii="Times New Roman" w:eastAsia="宋体" w:hAnsi="Times New Roman" w:cs="Times New Roman"/>
          <w:b/>
          <w:bCs/>
          <w:snapToGrid w:val="0"/>
          <w:color w:val="000000" w:themeColor="text1"/>
          <w:sz w:val="20"/>
          <w:szCs w:val="20"/>
          <w:lang w:bidi="en-US"/>
        </w:rPr>
        <w:t>Patient characteristics and serum copper concentration in patients with AML(N=62)</w:t>
      </w:r>
    </w:p>
    <w:tbl>
      <w:tblPr>
        <w:tblpPr w:leftFromText="180" w:rightFromText="180" w:vertAnchor="text" w:horzAnchor="margin" w:tblpXSpec="center" w:tblpY="513"/>
        <w:tblW w:w="737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8"/>
        <w:gridCol w:w="992"/>
        <w:gridCol w:w="2551"/>
      </w:tblGrid>
      <w:tr w:rsidR="00C42544" w:rsidRPr="0063330C" w14:paraId="125D1E1B" w14:textId="77777777" w:rsidTr="00C2795E">
        <w:trPr>
          <w:trHeight w:val="539"/>
        </w:trPr>
        <w:tc>
          <w:tcPr>
            <w:tcW w:w="38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4F5D73" w14:textId="77777777" w:rsidR="00C42544" w:rsidRPr="0063330C" w:rsidRDefault="00C42544" w:rsidP="00C2795E">
            <w:pPr>
              <w:spacing w:line="360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3330C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C</w:t>
            </w:r>
            <w:r w:rsidRPr="0063330C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haracteristic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FC0AB5D" w14:textId="77777777" w:rsidR="00C42544" w:rsidRPr="0063330C" w:rsidRDefault="00C42544" w:rsidP="00C2795E">
            <w:pPr>
              <w:spacing w:line="360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7AFD88" w14:textId="77777777" w:rsidR="00C42544" w:rsidRPr="0063330C" w:rsidRDefault="00C42544" w:rsidP="00C2795E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3330C"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>A</w:t>
            </w:r>
            <w:r w:rsidRPr="0063330C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>ML</w:t>
            </w:r>
          </w:p>
        </w:tc>
      </w:tr>
      <w:tr w:rsidR="00C42544" w:rsidRPr="0063330C" w14:paraId="07CF4307" w14:textId="77777777" w:rsidTr="00C2795E">
        <w:trPr>
          <w:trHeight w:val="539"/>
        </w:trPr>
        <w:tc>
          <w:tcPr>
            <w:tcW w:w="38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58A12A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3330C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>Age</w:t>
            </w:r>
            <w:r w:rsidRPr="0063330C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>（</w:t>
            </w:r>
            <w:r w:rsidRPr="0063330C"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>y</w:t>
            </w:r>
            <w:r w:rsidRPr="0063330C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>ears</w:t>
            </w:r>
            <w:r w:rsidRPr="0063330C"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>）</w:t>
            </w:r>
            <w:r w:rsidRPr="0063330C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>,</w:t>
            </w:r>
            <w:r w:rsidRPr="0063330C"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>m</w:t>
            </w:r>
            <w:r w:rsidRPr="0063330C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>edian(range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2B9A4D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CB7834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3330C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4</w:t>
            </w:r>
            <w:r w:rsidRPr="0063330C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6(19,65)</w:t>
            </w:r>
          </w:p>
        </w:tc>
      </w:tr>
      <w:tr w:rsidR="00C42544" w:rsidRPr="0063330C" w14:paraId="0B9ACB5D" w14:textId="77777777" w:rsidTr="00C2795E">
        <w:trPr>
          <w:trHeight w:val="5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4B18BE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3330C"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>G</w:t>
            </w:r>
            <w:r w:rsidRPr="0063330C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>en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010984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D6D449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</w:tr>
      <w:tr w:rsidR="00C42544" w:rsidRPr="0063330C" w14:paraId="731C250B" w14:textId="77777777" w:rsidTr="00C2795E">
        <w:trPr>
          <w:trHeight w:val="5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787644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3330C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 </w:t>
            </w:r>
            <w:r w:rsidRPr="0063330C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 M</w:t>
            </w:r>
            <w:r w:rsidRPr="0063330C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a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5DF37B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529B49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3330C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2</w:t>
            </w:r>
            <w:r w:rsidRPr="0063330C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4(38.7%)</w:t>
            </w:r>
          </w:p>
        </w:tc>
      </w:tr>
      <w:tr w:rsidR="00C42544" w:rsidRPr="0063330C" w14:paraId="48891827" w14:textId="77777777" w:rsidTr="00C2795E">
        <w:trPr>
          <w:trHeight w:val="52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C61BEC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3330C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 </w:t>
            </w:r>
            <w:r w:rsidRPr="0063330C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 Femal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29E933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E439C5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3330C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38 (61.3%)</w:t>
            </w:r>
          </w:p>
        </w:tc>
      </w:tr>
      <w:tr w:rsidR="00C42544" w:rsidRPr="0063330C" w14:paraId="4BDDE00E" w14:textId="77777777" w:rsidTr="00C2795E">
        <w:trPr>
          <w:trHeight w:val="54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7064FC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3330C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>Serum copper</w:t>
            </w:r>
            <w:r w:rsidRPr="0063330C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>（</w:t>
            </w:r>
            <w:r w:rsidRPr="0063330C"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>m</w:t>
            </w:r>
            <w:r w:rsidRPr="0063330C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>g/L</w:t>
            </w:r>
            <w:r w:rsidRPr="0063330C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>）</w:t>
            </w:r>
            <w:r w:rsidRPr="0063330C"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>,m</w:t>
            </w:r>
            <w:r w:rsidRPr="0063330C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>edian(rang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DF0910" w14:textId="77777777" w:rsidR="00C42544" w:rsidRPr="0063330C" w:rsidRDefault="00C42544" w:rsidP="00C2795E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6B8BC5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3330C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1</w:t>
            </w:r>
            <w:r w:rsidRPr="0063330C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.193(0.437)</w:t>
            </w:r>
          </w:p>
        </w:tc>
      </w:tr>
      <w:tr w:rsidR="00C42544" w:rsidRPr="0063330C" w14:paraId="27C53BB9" w14:textId="77777777" w:rsidTr="00C2795E">
        <w:trPr>
          <w:trHeight w:val="54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E94A9C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3330C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 </w:t>
            </w:r>
            <w:r w:rsidRPr="0063330C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 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E00E20" w14:textId="77777777" w:rsidR="00C42544" w:rsidRPr="0063330C" w:rsidRDefault="00C42544" w:rsidP="00C2795E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8AB818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3330C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1(1</w:t>
            </w:r>
            <w:r w:rsidRPr="0063330C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.6%</w:t>
            </w:r>
            <w:r w:rsidRPr="0063330C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)</w:t>
            </w:r>
          </w:p>
        </w:tc>
      </w:tr>
      <w:tr w:rsidR="00C42544" w:rsidRPr="0063330C" w14:paraId="5A5F2362" w14:textId="77777777" w:rsidTr="00C2795E">
        <w:trPr>
          <w:trHeight w:val="54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90FB3A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3330C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 </w:t>
            </w:r>
            <w:r w:rsidRPr="0063330C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 Normal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02C3CC" w14:textId="77777777" w:rsidR="00C42544" w:rsidRPr="0063330C" w:rsidRDefault="00C42544" w:rsidP="00C2795E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1E603E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3330C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5</w:t>
            </w:r>
            <w:r w:rsidRPr="0063330C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1(82.3%)</w:t>
            </w:r>
          </w:p>
        </w:tc>
      </w:tr>
      <w:tr w:rsidR="00C42544" w:rsidRPr="0063330C" w14:paraId="4CE49463" w14:textId="77777777" w:rsidTr="00C2795E">
        <w:trPr>
          <w:trHeight w:val="54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DD3FEB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3330C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 </w:t>
            </w:r>
            <w:r w:rsidRPr="0063330C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 High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E9E1A0" w14:textId="77777777" w:rsidR="00C42544" w:rsidRPr="0063330C" w:rsidRDefault="00C42544" w:rsidP="00C2795E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81AD5D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3330C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1</w:t>
            </w:r>
            <w:r w:rsidRPr="0063330C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0(16.1%)</w:t>
            </w:r>
          </w:p>
        </w:tc>
      </w:tr>
      <w:tr w:rsidR="00C42544" w:rsidRPr="0063330C" w14:paraId="1D0E7B16" w14:textId="77777777" w:rsidTr="00C2795E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1D7E5E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3330C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>Serum zinc</w:t>
            </w:r>
            <w:r w:rsidRPr="0063330C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>（</w:t>
            </w:r>
            <w:r w:rsidRPr="0063330C"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>m</w:t>
            </w:r>
            <w:r w:rsidRPr="0063330C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>g/L</w:t>
            </w:r>
            <w:r w:rsidRPr="0063330C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>）</w:t>
            </w:r>
            <w:r w:rsidRPr="0063330C"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 m</w:t>
            </w:r>
            <w:r w:rsidRPr="0063330C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>edian(rang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85C546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EDE247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3330C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0</w:t>
            </w:r>
            <w:r w:rsidRPr="0063330C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.670(0.180)</w:t>
            </w:r>
          </w:p>
        </w:tc>
      </w:tr>
      <w:tr w:rsidR="00C42544" w:rsidRPr="0063330C" w14:paraId="501FC05E" w14:textId="77777777" w:rsidTr="00C2795E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94C4CC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3330C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 </w:t>
            </w:r>
            <w:r w:rsidRPr="0063330C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 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4E9CBB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DF6482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3330C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47(75.8%)</w:t>
            </w:r>
          </w:p>
        </w:tc>
      </w:tr>
      <w:tr w:rsidR="00C42544" w:rsidRPr="0063330C" w14:paraId="1DD7307C" w14:textId="77777777" w:rsidTr="00C2795E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23BAC6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3330C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 </w:t>
            </w:r>
            <w:r w:rsidRPr="0063330C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 Normal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C13BF6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2613ED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3330C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1</w:t>
            </w:r>
            <w:r w:rsidRPr="0063330C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7(24.2%)</w:t>
            </w:r>
          </w:p>
        </w:tc>
      </w:tr>
      <w:tr w:rsidR="00C42544" w:rsidRPr="0063330C" w14:paraId="1E4A7AE7" w14:textId="77777777" w:rsidTr="00C2795E">
        <w:trPr>
          <w:trHeight w:val="397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6BC02A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3330C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 </w:t>
            </w:r>
            <w:r w:rsidRPr="0063330C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 High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B7F129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AB8CEF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3330C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0</w:t>
            </w:r>
            <w:r w:rsidRPr="0063330C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(0%)</w:t>
            </w:r>
          </w:p>
        </w:tc>
      </w:tr>
      <w:tr w:rsidR="00C42544" w:rsidRPr="0063330C" w14:paraId="60F6908E" w14:textId="77777777" w:rsidTr="00C2795E">
        <w:trPr>
          <w:trHeight w:val="2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59ADBC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3330C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>copper/zinc rati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6AD984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277D17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3330C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1</w:t>
            </w:r>
            <w:r w:rsidRPr="0063330C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.682(0.901)</w:t>
            </w:r>
          </w:p>
        </w:tc>
      </w:tr>
      <w:tr w:rsidR="00C42544" w:rsidRPr="0063330C" w14:paraId="52A9F714" w14:textId="77777777" w:rsidTr="00C2795E">
        <w:trPr>
          <w:trHeight w:val="2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147013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3330C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 </w:t>
            </w:r>
            <w:r w:rsidRPr="0063330C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 Low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1C7699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FEA26C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3330C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28(45.2%)</w:t>
            </w:r>
          </w:p>
        </w:tc>
      </w:tr>
      <w:tr w:rsidR="00C42544" w:rsidRPr="0063330C" w14:paraId="1503F5CF" w14:textId="77777777" w:rsidTr="00C2795E">
        <w:trPr>
          <w:trHeight w:val="2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789F0B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3330C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 </w:t>
            </w:r>
            <w:r w:rsidRPr="0063330C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 High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7A4E99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26291D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3330C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3</w:t>
            </w:r>
            <w:r w:rsidRPr="0063330C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4(54.8%)</w:t>
            </w:r>
          </w:p>
        </w:tc>
      </w:tr>
      <w:tr w:rsidR="00C42544" w:rsidRPr="0063330C" w14:paraId="709A1EC3" w14:textId="77777777" w:rsidTr="00C2795E">
        <w:trPr>
          <w:trHeight w:val="2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F9C97C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3330C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>R</w:t>
            </w:r>
            <w:r w:rsidRPr="0063330C"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>isk</w:t>
            </w:r>
            <w:r w:rsidRPr="0063330C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 strat</w:t>
            </w:r>
            <w:r w:rsidRPr="0063330C"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>i</w:t>
            </w:r>
            <w:r w:rsidRPr="0063330C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>fic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B3783C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1855A2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</w:tr>
      <w:tr w:rsidR="00C42544" w:rsidRPr="0063330C" w14:paraId="28B70C78" w14:textId="77777777" w:rsidTr="00C2795E">
        <w:trPr>
          <w:trHeight w:val="2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9B02DE" w14:textId="77777777" w:rsidR="00C42544" w:rsidRPr="0063330C" w:rsidRDefault="00C42544" w:rsidP="00C2795E">
            <w:pPr>
              <w:spacing w:line="276" w:lineRule="auto"/>
              <w:ind w:firstLineChars="100" w:firstLine="200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3330C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F</w:t>
            </w:r>
            <w:r w:rsidRPr="0063330C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avorab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C9EB5E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57647D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3330C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29</w:t>
            </w:r>
            <w:r w:rsidRPr="0063330C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 (</w:t>
            </w:r>
            <w:r w:rsidRPr="0063330C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46.8%)</w:t>
            </w:r>
          </w:p>
        </w:tc>
      </w:tr>
      <w:tr w:rsidR="00C42544" w:rsidRPr="0063330C" w14:paraId="6C193394" w14:textId="77777777" w:rsidTr="00C2795E">
        <w:trPr>
          <w:trHeight w:val="2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661137" w14:textId="77777777" w:rsidR="00C42544" w:rsidRPr="0063330C" w:rsidRDefault="00C42544" w:rsidP="00C2795E">
            <w:pPr>
              <w:spacing w:line="276" w:lineRule="auto"/>
              <w:ind w:firstLineChars="100" w:firstLine="200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3330C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I</w:t>
            </w:r>
            <w:r w:rsidRPr="0063330C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ntermedi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AF389C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1B730B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3330C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1</w:t>
            </w:r>
            <w:r w:rsidRPr="0063330C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6(25.8%)</w:t>
            </w:r>
          </w:p>
        </w:tc>
      </w:tr>
      <w:tr w:rsidR="00C42544" w:rsidRPr="0063330C" w14:paraId="29057178" w14:textId="77777777" w:rsidTr="00C2795E">
        <w:trPr>
          <w:trHeight w:val="2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DC92A7" w14:textId="77777777" w:rsidR="00C42544" w:rsidRPr="0063330C" w:rsidRDefault="00C42544" w:rsidP="00C2795E">
            <w:pPr>
              <w:spacing w:line="276" w:lineRule="auto"/>
              <w:ind w:firstLineChars="100" w:firstLine="200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3330C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Advers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F2DB13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CB298A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3330C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1</w:t>
            </w:r>
            <w:r w:rsidRPr="0063330C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7(27.4%)</w:t>
            </w:r>
          </w:p>
        </w:tc>
      </w:tr>
      <w:tr w:rsidR="00C42544" w:rsidRPr="0063330C" w14:paraId="0DBD40E5" w14:textId="77777777" w:rsidTr="00C2795E">
        <w:trPr>
          <w:trHeight w:val="2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9E61EA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3330C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Death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1F05D4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2F7C37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3330C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38(61.3%)</w:t>
            </w:r>
          </w:p>
        </w:tc>
      </w:tr>
      <w:tr w:rsidR="00C42544" w:rsidRPr="0063330C" w14:paraId="102E7651" w14:textId="77777777" w:rsidTr="00C2795E">
        <w:trPr>
          <w:trHeight w:val="2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799B33" w14:textId="41BF97AC" w:rsidR="00C42544" w:rsidRPr="008F1EF4" w:rsidRDefault="00C42544" w:rsidP="00C2795E">
            <w:pPr>
              <w:spacing w:line="276" w:lineRule="auto"/>
              <w:ind w:firstLineChars="100" w:firstLine="200"/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</w:pPr>
            <w:r w:rsidRPr="008F1EF4"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  <w:t>N</w:t>
            </w:r>
            <w:r w:rsidRPr="008F1EF4">
              <w:rPr>
                <w:rFonts w:ascii="Times New Roman" w:eastAsia="宋体" w:hAnsi="Times New Roman" w:cs="Times New Roman" w:hint="eastAsia"/>
                <w:snapToGrid w:val="0"/>
                <w:sz w:val="20"/>
                <w:szCs w:val="20"/>
                <w:lang w:bidi="en-US"/>
              </w:rPr>
              <w:t>on</w:t>
            </w:r>
            <w:r w:rsidRPr="008F1EF4"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  <w:t>-relapse mortality</w:t>
            </w:r>
          </w:p>
          <w:p w14:paraId="6E2A6EBC" w14:textId="2B14F8CC" w:rsidR="00FF6024" w:rsidRPr="008F1EF4" w:rsidRDefault="00FF6024" w:rsidP="00C2795E">
            <w:pPr>
              <w:spacing w:line="276" w:lineRule="auto"/>
              <w:ind w:firstLineChars="100" w:firstLine="200"/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</w:pPr>
            <w:r w:rsidRPr="008F1EF4">
              <w:rPr>
                <w:rFonts w:ascii="Times New Roman" w:eastAsia="宋体" w:hAnsi="Times New Roman" w:cs="Times New Roman" w:hint="eastAsia"/>
                <w:snapToGrid w:val="0"/>
                <w:sz w:val="20"/>
                <w:szCs w:val="20"/>
                <w:lang w:bidi="en-US"/>
              </w:rPr>
              <w:t>Relapse</w:t>
            </w:r>
            <w:r w:rsidRPr="008F1EF4"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  <w:t xml:space="preserve"> mortality </w:t>
            </w:r>
          </w:p>
          <w:p w14:paraId="306F4EC9" w14:textId="2AB0F599" w:rsidR="00FF6024" w:rsidRPr="008F1EF4" w:rsidRDefault="00FF6024" w:rsidP="00C2795E">
            <w:pPr>
              <w:spacing w:line="276" w:lineRule="auto"/>
              <w:ind w:firstLineChars="100" w:firstLine="200"/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</w:pPr>
            <w:r w:rsidRPr="008F1EF4"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  <w:t>E</w:t>
            </w:r>
            <w:r w:rsidRPr="008F1EF4">
              <w:rPr>
                <w:rFonts w:ascii="Times New Roman" w:eastAsia="宋体" w:hAnsi="Times New Roman" w:cs="Times New Roman" w:hint="eastAsia"/>
                <w:snapToGrid w:val="0"/>
                <w:sz w:val="20"/>
                <w:szCs w:val="20"/>
                <w:lang w:bidi="en-US"/>
              </w:rPr>
              <w:t>arly</w:t>
            </w:r>
            <w:r w:rsidRPr="008F1EF4"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  <w:t xml:space="preserve"> </w:t>
            </w:r>
            <w:r w:rsidRPr="008F1EF4">
              <w:rPr>
                <w:rFonts w:ascii="Times New Roman" w:eastAsia="宋体" w:hAnsi="Times New Roman" w:cs="Times New Roman" w:hint="eastAsia"/>
                <w:snapToGrid w:val="0"/>
                <w:sz w:val="20"/>
                <w:szCs w:val="20"/>
                <w:lang w:bidi="en-US"/>
              </w:rPr>
              <w:t>death</w:t>
            </w:r>
            <w:r w:rsidRPr="008F1EF4"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  <w:t xml:space="preserve">                                                         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2E3456" w14:textId="77777777" w:rsidR="00C42544" w:rsidRPr="008F1EF4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F6FCC4" w14:textId="5E997290" w:rsidR="00C42544" w:rsidRPr="008F1EF4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</w:pPr>
            <w:r w:rsidRPr="008F1EF4"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  <w:t>29(76.3%)</w:t>
            </w:r>
          </w:p>
          <w:p w14:paraId="3FCCF0F4" w14:textId="4B5A0B37" w:rsidR="00FF6024" w:rsidRPr="008F1EF4" w:rsidRDefault="00441508" w:rsidP="00C2795E">
            <w:pPr>
              <w:spacing w:line="276" w:lineRule="auto"/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</w:pPr>
            <w:r w:rsidRPr="008F1EF4">
              <w:rPr>
                <w:rFonts w:ascii="Times New Roman" w:eastAsia="宋体" w:hAnsi="Times New Roman" w:cs="Times New Roman" w:hint="eastAsia"/>
                <w:snapToGrid w:val="0"/>
                <w:sz w:val="20"/>
                <w:szCs w:val="20"/>
                <w:lang w:bidi="en-US"/>
              </w:rPr>
              <w:t>4</w:t>
            </w:r>
          </w:p>
          <w:p w14:paraId="3C9A8D60" w14:textId="61DE1419" w:rsidR="00FF6024" w:rsidRPr="008F1EF4" w:rsidRDefault="00FF6024" w:rsidP="00C2795E">
            <w:pPr>
              <w:spacing w:line="276" w:lineRule="auto"/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</w:pPr>
            <w:r w:rsidRPr="008F1EF4">
              <w:rPr>
                <w:rFonts w:ascii="Times New Roman" w:eastAsia="宋体" w:hAnsi="Times New Roman" w:cs="Times New Roman" w:hint="eastAsia"/>
                <w:snapToGrid w:val="0"/>
                <w:sz w:val="20"/>
                <w:szCs w:val="20"/>
                <w:lang w:bidi="en-US"/>
              </w:rPr>
              <w:t>5</w:t>
            </w:r>
            <w:r w:rsidRPr="008F1EF4">
              <w:rPr>
                <w:rFonts w:ascii="Times New Roman" w:eastAsia="宋体" w:hAnsi="Times New Roman" w:cs="Times New Roman" w:hint="eastAsia"/>
                <w:snapToGrid w:val="0"/>
                <w:sz w:val="20"/>
                <w:szCs w:val="20"/>
                <w:lang w:bidi="en-US"/>
              </w:rPr>
              <w:t>（</w:t>
            </w:r>
            <w:r w:rsidRPr="008F1EF4">
              <w:rPr>
                <w:rFonts w:ascii="Times New Roman" w:eastAsia="宋体" w:hAnsi="Times New Roman" w:cs="Times New Roman" w:hint="eastAsia"/>
                <w:snapToGrid w:val="0"/>
                <w:sz w:val="20"/>
                <w:szCs w:val="20"/>
                <w:lang w:bidi="en-US"/>
              </w:rPr>
              <w:t>8</w:t>
            </w:r>
            <w:r w:rsidRPr="008F1EF4"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  <w:t>.1</w:t>
            </w:r>
            <w:r w:rsidRPr="008F1EF4">
              <w:rPr>
                <w:rFonts w:ascii="Times New Roman" w:eastAsia="宋体" w:hAnsi="Times New Roman" w:cs="Times New Roman" w:hint="eastAsia"/>
                <w:snapToGrid w:val="0"/>
                <w:sz w:val="20"/>
                <w:szCs w:val="20"/>
                <w:lang w:bidi="en-US"/>
              </w:rPr>
              <w:t>%</w:t>
            </w:r>
            <w:r w:rsidRPr="008F1EF4">
              <w:rPr>
                <w:rFonts w:ascii="Times New Roman" w:eastAsia="宋体" w:hAnsi="Times New Roman" w:cs="Times New Roman" w:hint="eastAsia"/>
                <w:snapToGrid w:val="0"/>
                <w:sz w:val="20"/>
                <w:szCs w:val="20"/>
                <w:lang w:bidi="en-US"/>
              </w:rPr>
              <w:t>）</w:t>
            </w:r>
          </w:p>
        </w:tc>
      </w:tr>
      <w:tr w:rsidR="00C42544" w:rsidRPr="0063330C" w14:paraId="7705C50D" w14:textId="77777777" w:rsidTr="00C2795E">
        <w:trPr>
          <w:trHeight w:val="2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7DBE1E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3330C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Treatment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F363AF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4401CC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</w:tr>
      <w:tr w:rsidR="00C42544" w:rsidRPr="0063330C" w14:paraId="77010011" w14:textId="77777777" w:rsidTr="00C2795E">
        <w:trPr>
          <w:trHeight w:val="25"/>
        </w:trPr>
        <w:tc>
          <w:tcPr>
            <w:tcW w:w="38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467B3D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3330C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 </w:t>
            </w:r>
            <w:r w:rsidRPr="0063330C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 HSC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F2BEAF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8A0C27" w14:textId="77777777" w:rsidR="00C42544" w:rsidRPr="0063330C" w:rsidRDefault="00C42544" w:rsidP="00C2795E">
            <w:pPr>
              <w:spacing w:line="276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3330C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7</w:t>
            </w:r>
            <w:r w:rsidRPr="0063330C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(10.4%)</w:t>
            </w:r>
          </w:p>
        </w:tc>
      </w:tr>
    </w:tbl>
    <w:p w14:paraId="2BC884CF" w14:textId="5539F1A4" w:rsidR="007918FC" w:rsidRDefault="007918FC"/>
    <w:p w14:paraId="2AF81205" w14:textId="09D823CF" w:rsidR="00C42544" w:rsidRDefault="00C42544"/>
    <w:p w14:paraId="29A0DD5A" w14:textId="1B5883F7" w:rsidR="00C42544" w:rsidRDefault="00C42544"/>
    <w:p w14:paraId="2DCB4C09" w14:textId="6B30BCAD" w:rsidR="00C42544" w:rsidRDefault="00C42544"/>
    <w:p w14:paraId="0A2A2222" w14:textId="77777777" w:rsidR="00C42544" w:rsidRDefault="00C42544">
      <w:pPr>
        <w:sectPr w:rsidR="00C4254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BEFDAC4" w14:textId="1988714D" w:rsidR="006237A9" w:rsidRPr="006237A9" w:rsidRDefault="009A56DB" w:rsidP="006237A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="006237A9" w:rsidRPr="006237A9">
        <w:rPr>
          <w:rFonts w:ascii="Times New Roman" w:hAnsi="Times New Roman" w:cs="Times New Roman"/>
          <w:sz w:val="24"/>
          <w:szCs w:val="24"/>
        </w:rPr>
        <w:t xml:space="preserve"> 2. Demographic and clinical correlates of </w:t>
      </w:r>
      <w:r w:rsidR="006237A9" w:rsidRPr="006237A9">
        <w:rPr>
          <w:rFonts w:ascii="Times New Roman" w:hAnsi="Times New Roman" w:cs="Times New Roman" w:hint="eastAsia"/>
          <w:sz w:val="24"/>
          <w:szCs w:val="24"/>
        </w:rPr>
        <w:t>s</w:t>
      </w:r>
      <w:r w:rsidR="006237A9" w:rsidRPr="006237A9">
        <w:rPr>
          <w:rFonts w:ascii="Times New Roman" w:hAnsi="Times New Roman" w:cs="Times New Roman"/>
          <w:sz w:val="24"/>
          <w:szCs w:val="24"/>
        </w:rPr>
        <w:t xml:space="preserve">erum copper </w:t>
      </w:r>
      <w:r w:rsidR="006237A9" w:rsidRPr="006237A9">
        <w:rPr>
          <w:rFonts w:ascii="Times New Roman" w:hAnsi="Times New Roman" w:cs="Times New Roman" w:hint="eastAsia"/>
          <w:sz w:val="24"/>
          <w:szCs w:val="24"/>
        </w:rPr>
        <w:t>and</w:t>
      </w:r>
      <w:r w:rsidR="006237A9" w:rsidRPr="006237A9">
        <w:rPr>
          <w:rFonts w:ascii="Times New Roman" w:hAnsi="Times New Roman" w:cs="Times New Roman"/>
          <w:sz w:val="24"/>
          <w:szCs w:val="24"/>
        </w:rPr>
        <w:t xml:space="preserve"> copper-zinc ratio in AML patients</w:t>
      </w:r>
    </w:p>
    <w:p w14:paraId="0BA83672" w14:textId="77777777" w:rsidR="006237A9" w:rsidRPr="006237A9" w:rsidRDefault="006237A9" w:rsidP="006237A9">
      <w:pPr>
        <w:jc w:val="center"/>
        <w:rPr>
          <w:rFonts w:ascii="宋体" w:eastAsia="宋体" w:hAnsi="宋体"/>
          <w:b/>
          <w:bCs/>
          <w:sz w:val="24"/>
          <w:szCs w:val="24"/>
        </w:rPr>
      </w:pPr>
    </w:p>
    <w:tbl>
      <w:tblPr>
        <w:tblW w:w="5000" w:type="pct"/>
        <w:tblInd w:w="-15" w:type="dxa"/>
        <w:tblBorders>
          <w:top w:val="single" w:sz="12" w:space="0" w:color="080000"/>
          <w:left w:val="single" w:sz="12" w:space="0" w:color="080000"/>
          <w:bottom w:val="single" w:sz="12" w:space="0" w:color="080000"/>
          <w:right w:val="single" w:sz="12" w:space="0" w:color="080000"/>
          <w:insideH w:val="single" w:sz="12" w:space="0" w:color="080000"/>
          <w:insideV w:val="single" w:sz="12" w:space="0" w:color="08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42"/>
        <w:gridCol w:w="104"/>
        <w:gridCol w:w="1598"/>
        <w:gridCol w:w="1701"/>
        <w:gridCol w:w="1842"/>
        <w:gridCol w:w="709"/>
        <w:gridCol w:w="851"/>
        <w:gridCol w:w="282"/>
        <w:gridCol w:w="1700"/>
        <w:gridCol w:w="1418"/>
        <w:gridCol w:w="709"/>
        <w:gridCol w:w="902"/>
      </w:tblGrid>
      <w:tr w:rsidR="006237A9" w:rsidRPr="006237A9" w14:paraId="0EE06685" w14:textId="77777777" w:rsidTr="00D335D0">
        <w:trPr>
          <w:trHeight w:val="15"/>
        </w:trPr>
        <w:tc>
          <w:tcPr>
            <w:tcW w:w="767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3D7174" w14:textId="77777777" w:rsidR="006237A9" w:rsidRPr="006237A9" w:rsidRDefault="006237A9" w:rsidP="006237A9">
            <w:pPr>
              <w:spacing w:line="360" w:lineRule="auto"/>
              <w:rPr>
                <w:b/>
                <w:bCs/>
                <w:kern w:val="0"/>
              </w:rPr>
            </w:pPr>
            <w:r w:rsidRPr="006237A9">
              <w:rPr>
                <w:rFonts w:hint="eastAsia"/>
                <w:b/>
                <w:bCs/>
                <w:kern w:val="0"/>
              </w:rPr>
              <w:t>Variable</w:t>
            </w:r>
          </w:p>
        </w:tc>
        <w:tc>
          <w:tcPr>
            <w:tcW w:w="3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365845" w14:textId="77777777" w:rsidR="006237A9" w:rsidRPr="006237A9" w:rsidRDefault="006237A9" w:rsidP="006237A9">
            <w:pPr>
              <w:widowControl/>
              <w:jc w:val="left"/>
              <w:rPr>
                <w:b/>
                <w:bCs/>
                <w:kern w:val="0"/>
              </w:rPr>
            </w:pPr>
          </w:p>
        </w:tc>
        <w:tc>
          <w:tcPr>
            <w:tcW w:w="572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56E4FC79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>All patients</w:t>
            </w:r>
          </w:p>
          <w:p w14:paraId="29B68AA6" w14:textId="77777777" w:rsidR="006237A9" w:rsidRPr="006237A9" w:rsidRDefault="006237A9" w:rsidP="006237A9">
            <w:pPr>
              <w:spacing w:line="360" w:lineRule="auto"/>
              <w:jc w:val="center"/>
              <w:rPr>
                <w:b/>
                <w:bCs/>
                <w:kern w:val="0"/>
              </w:rPr>
            </w:pPr>
            <w:r w:rsidRPr="006237A9"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>（</w:t>
            </w:r>
            <w:r w:rsidRPr="006237A9"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>n</w:t>
            </w: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>=</w:t>
            </w:r>
            <w:r w:rsidRPr="006237A9"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>1</w:t>
            </w: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>05</w:t>
            </w:r>
            <w:r w:rsidRPr="006237A9"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828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AF1C0DE" w14:textId="77777777" w:rsidR="006237A9" w:rsidRPr="006237A9" w:rsidRDefault="006237A9" w:rsidP="006237A9">
            <w:pPr>
              <w:widowControl/>
              <w:jc w:val="center"/>
              <w:rPr>
                <w:b/>
                <w:bCs/>
                <w:kern w:val="0"/>
              </w:rPr>
            </w:pPr>
            <w:r w:rsidRPr="006237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um copper</w:t>
            </w:r>
          </w:p>
        </w:tc>
        <w:tc>
          <w:tcPr>
            <w:tcW w:w="10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780F831" w14:textId="77777777" w:rsidR="006237A9" w:rsidRPr="006237A9" w:rsidRDefault="006237A9" w:rsidP="006237A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94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9BE26B8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ZR</w:t>
            </w:r>
          </w:p>
        </w:tc>
      </w:tr>
      <w:tr w:rsidR="006237A9" w:rsidRPr="006237A9" w14:paraId="546B8281" w14:textId="77777777" w:rsidTr="00D335D0">
        <w:trPr>
          <w:trHeight w:val="15"/>
        </w:trPr>
        <w:tc>
          <w:tcPr>
            <w:tcW w:w="767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C9B197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3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AECD50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72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A075FA2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6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7ECC76F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napToGrid w:val="0"/>
                <w:sz w:val="20"/>
                <w:szCs w:val="20"/>
                <w:lang w:val="fr-FR" w:bidi="en-US"/>
              </w:rPr>
            </w:pP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lang w:val="fr-FR" w:bidi="en-US"/>
              </w:rPr>
              <w:t>Non- Elevated</w:t>
            </w:r>
            <w:r w:rsidRPr="006237A9">
              <w:rPr>
                <w:rFonts w:ascii="Times New Roman" w:eastAsia="宋体" w:hAnsi="Times New Roman" w:cs="Times New Roman" w:hint="eastAsia"/>
                <w:b/>
                <w:bCs/>
                <w:snapToGrid w:val="0"/>
                <w:lang w:val="fr-FR" w:bidi="en-US"/>
              </w:rPr>
              <w:t>（</w:t>
            </w:r>
            <w:r w:rsidRPr="006237A9">
              <w:rPr>
                <w:rFonts w:ascii="Times New Roman" w:eastAsia="宋体" w:hAnsi="Times New Roman" w:cs="Times New Roman" w:hint="eastAsia"/>
                <w:b/>
                <w:bCs/>
                <w:snapToGrid w:val="0"/>
                <w:lang w:val="fr-FR" w:bidi="en-US"/>
              </w:rPr>
              <w:t>N</w:t>
            </w: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lang w:val="fr-FR" w:bidi="en-US"/>
              </w:rPr>
              <w:t>=82</w:t>
            </w:r>
            <w:r w:rsidRPr="006237A9">
              <w:rPr>
                <w:rFonts w:ascii="Times New Roman" w:eastAsia="宋体" w:hAnsi="Times New Roman" w:cs="Times New Roman" w:hint="eastAsia"/>
                <w:b/>
                <w:bCs/>
                <w:snapToGrid w:val="0"/>
                <w:lang w:val="fr-FR" w:bidi="en-US"/>
              </w:rPr>
              <w:t>）</w:t>
            </w:r>
          </w:p>
        </w:tc>
        <w:tc>
          <w:tcPr>
            <w:tcW w:w="6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ABB14A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napToGrid w:val="0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lang w:bidi="en-US"/>
              </w:rPr>
              <w:t>Elevated</w:t>
            </w:r>
            <w:r w:rsidRPr="006237A9">
              <w:rPr>
                <w:rFonts w:ascii="Times New Roman" w:eastAsia="宋体" w:hAnsi="Times New Roman" w:cs="Times New Roman" w:hint="eastAsia"/>
                <w:b/>
                <w:bCs/>
                <w:snapToGrid w:val="0"/>
                <w:lang w:bidi="en-US"/>
              </w:rPr>
              <w:t>（</w:t>
            </w:r>
            <w:r w:rsidRPr="006237A9">
              <w:rPr>
                <w:rFonts w:ascii="Times New Roman" w:eastAsia="宋体" w:hAnsi="Times New Roman" w:cs="Times New Roman" w:hint="eastAsia"/>
                <w:b/>
                <w:bCs/>
                <w:snapToGrid w:val="0"/>
                <w:lang w:bidi="en-US"/>
              </w:rPr>
              <w:t>N</w:t>
            </w: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lang w:bidi="en-US"/>
              </w:rPr>
              <w:t>=23</w:t>
            </w:r>
            <w:r w:rsidRPr="006237A9">
              <w:rPr>
                <w:rFonts w:ascii="Times New Roman" w:eastAsia="宋体" w:hAnsi="Times New Roman" w:cs="Times New Roman" w:hint="eastAsia"/>
                <w:b/>
                <w:bCs/>
                <w:snapToGrid w:val="0"/>
                <w:lang w:bidi="en-US"/>
              </w:rPr>
              <w:t>）</w:t>
            </w:r>
          </w:p>
        </w:tc>
        <w:tc>
          <w:tcPr>
            <w:tcW w:w="2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BD0DB2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i/>
                <w:snapToGrid w:val="0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b/>
                <w:iCs/>
                <w:snapToGrid w:val="0"/>
                <w:sz w:val="20"/>
                <w:szCs w:val="20"/>
                <w:lang w:bidi="en-US"/>
              </w:rPr>
              <w:t>t/</w:t>
            </w:r>
            <w:r w:rsidRPr="006237A9">
              <w:rPr>
                <w:rFonts w:ascii="Times New Roman" w:eastAsia="宋体" w:hAnsi="Times New Roman" w:cs="Times New Roman"/>
                <w:b/>
                <w:iCs/>
                <w:snapToGrid w:val="0"/>
                <w:sz w:val="20"/>
                <w:szCs w:val="20"/>
                <w:lang w:bidi="en-US"/>
              </w:rPr>
              <w:sym w:font="Symbol" w:char="0063"/>
            </w:r>
            <w:r w:rsidRPr="006237A9">
              <w:rPr>
                <w:rFonts w:ascii="Times New Roman" w:eastAsia="宋体" w:hAnsi="Times New Roman" w:cs="Times New Roman"/>
                <w:b/>
                <w:iCs/>
                <w:snapToGrid w:val="0"/>
                <w:sz w:val="20"/>
                <w:szCs w:val="20"/>
                <w:lang w:bidi="en-US"/>
              </w:rPr>
              <w:t>²/U</w:t>
            </w:r>
          </w:p>
        </w:tc>
        <w:tc>
          <w:tcPr>
            <w:tcW w:w="3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C326C7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napToGrid w:val="0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b/>
                <w:snapToGrid w:val="0"/>
                <w:sz w:val="20"/>
                <w:szCs w:val="20"/>
                <w:lang w:bidi="en-US"/>
              </w:rPr>
              <w:t>p</w:t>
            </w:r>
            <w:r w:rsidRPr="006237A9">
              <w:rPr>
                <w:rFonts w:ascii="Times New Roman" w:eastAsia="宋体" w:hAnsi="Times New Roman" w:cs="Times New Roman"/>
                <w:b/>
                <w:snapToGrid w:val="0"/>
                <w:sz w:val="20"/>
                <w:szCs w:val="20"/>
                <w:lang w:bidi="en-US"/>
              </w:rPr>
              <w:t>-value</w:t>
            </w:r>
          </w:p>
        </w:tc>
        <w:tc>
          <w:tcPr>
            <w:tcW w:w="10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B37437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6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7E3D3F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Low </w:t>
            </w:r>
          </w:p>
          <w:p w14:paraId="57005681" w14:textId="77777777" w:rsidR="006237A9" w:rsidRPr="006237A9" w:rsidRDefault="006237A9" w:rsidP="006237A9">
            <w:pPr>
              <w:spacing w:line="360" w:lineRule="auto"/>
              <w:jc w:val="center"/>
            </w:pP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>(N=44)</w:t>
            </w:r>
          </w:p>
        </w:tc>
        <w:tc>
          <w:tcPr>
            <w:tcW w:w="5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036AAE" w14:textId="77777777" w:rsidR="006237A9" w:rsidRPr="006237A9" w:rsidRDefault="006237A9" w:rsidP="006237A9">
            <w:pPr>
              <w:spacing w:line="360" w:lineRule="auto"/>
              <w:ind w:firstLineChars="150" w:firstLine="301"/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High </w:t>
            </w:r>
          </w:p>
          <w:p w14:paraId="75206A8D" w14:textId="77777777" w:rsidR="006237A9" w:rsidRPr="006237A9" w:rsidRDefault="006237A9" w:rsidP="006237A9">
            <w:pPr>
              <w:spacing w:line="360" w:lineRule="auto"/>
              <w:ind w:firstLineChars="200" w:firstLine="402"/>
            </w:pP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>(N=61)</w:t>
            </w:r>
          </w:p>
        </w:tc>
        <w:tc>
          <w:tcPr>
            <w:tcW w:w="2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7A49F27" w14:textId="77777777" w:rsidR="006237A9" w:rsidRPr="006237A9" w:rsidRDefault="006237A9" w:rsidP="006237A9">
            <w:pPr>
              <w:widowControl/>
              <w:jc w:val="left"/>
            </w:pPr>
            <w:r w:rsidRPr="006237A9">
              <w:rPr>
                <w:rFonts w:ascii="Times New Roman" w:eastAsia="宋体" w:hAnsi="Times New Roman" w:cs="Times New Roman"/>
                <w:b/>
                <w:iCs/>
                <w:snapToGrid w:val="0"/>
                <w:sz w:val="20"/>
                <w:szCs w:val="20"/>
                <w:lang w:bidi="en-US"/>
              </w:rPr>
              <w:t>t/</w:t>
            </w:r>
            <w:r w:rsidRPr="006237A9">
              <w:rPr>
                <w:rFonts w:ascii="Times New Roman" w:eastAsia="宋体" w:hAnsi="Times New Roman" w:cs="Times New Roman"/>
                <w:b/>
                <w:iCs/>
                <w:snapToGrid w:val="0"/>
                <w:sz w:val="20"/>
                <w:szCs w:val="20"/>
                <w:lang w:bidi="en-US"/>
              </w:rPr>
              <w:sym w:font="Symbol" w:char="0063"/>
            </w:r>
            <w:r w:rsidRPr="006237A9">
              <w:rPr>
                <w:rFonts w:ascii="Times New Roman" w:eastAsia="宋体" w:hAnsi="Times New Roman" w:cs="Times New Roman"/>
                <w:b/>
                <w:iCs/>
                <w:snapToGrid w:val="0"/>
                <w:sz w:val="20"/>
                <w:szCs w:val="20"/>
                <w:lang w:bidi="en-US"/>
              </w:rPr>
              <w:t>²/U</w:t>
            </w:r>
          </w:p>
        </w:tc>
        <w:tc>
          <w:tcPr>
            <w:tcW w:w="32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7A85CC" w14:textId="77777777" w:rsidR="006237A9" w:rsidRPr="006237A9" w:rsidRDefault="006237A9" w:rsidP="006237A9">
            <w:pPr>
              <w:widowControl/>
              <w:ind w:firstLineChars="100" w:firstLine="200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6237A9" w:rsidRPr="006237A9" w14:paraId="76C10B39" w14:textId="77777777" w:rsidTr="00D335D0">
        <w:trPr>
          <w:trHeight w:val="15"/>
        </w:trPr>
        <w:tc>
          <w:tcPr>
            <w:tcW w:w="76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7A6CD3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16"/>
                <w:szCs w:val="16"/>
                <w:lang w:bidi="en-US"/>
              </w:rPr>
            </w:pPr>
            <w:proofErr w:type="gramStart"/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16"/>
                <w:szCs w:val="16"/>
                <w:lang w:bidi="en-US"/>
              </w:rPr>
              <w:t>Sex</w:t>
            </w:r>
            <w:r w:rsidRPr="006237A9"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 w:themeColor="text1"/>
                <w:sz w:val="16"/>
                <w:szCs w:val="16"/>
                <w:lang w:bidi="en-US"/>
              </w:rPr>
              <w:t>(</w:t>
            </w:r>
            <w:proofErr w:type="gramEnd"/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16"/>
                <w:szCs w:val="16"/>
                <w:lang w:bidi="en-US"/>
              </w:rPr>
              <w:t>%)</w:t>
            </w:r>
          </w:p>
        </w:tc>
        <w:tc>
          <w:tcPr>
            <w:tcW w:w="3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ADB769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7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623267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</w:pPr>
          </w:p>
        </w:tc>
        <w:tc>
          <w:tcPr>
            <w:tcW w:w="60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346B89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</w:pPr>
          </w:p>
        </w:tc>
        <w:tc>
          <w:tcPr>
            <w:tcW w:w="6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0E69F9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</w:pPr>
          </w:p>
        </w:tc>
        <w:tc>
          <w:tcPr>
            <w:tcW w:w="2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042B08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1.783</w:t>
            </w:r>
          </w:p>
        </w:tc>
        <w:tc>
          <w:tcPr>
            <w:tcW w:w="30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F3A6DF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0.182</w:t>
            </w:r>
          </w:p>
        </w:tc>
        <w:tc>
          <w:tcPr>
            <w:tcW w:w="10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55B877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928605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2C5105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2D1989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1.082</w:t>
            </w:r>
          </w:p>
        </w:tc>
        <w:tc>
          <w:tcPr>
            <w:tcW w:w="32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398C1C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0.298</w:t>
            </w:r>
          </w:p>
        </w:tc>
      </w:tr>
      <w:tr w:rsidR="006237A9" w:rsidRPr="006237A9" w14:paraId="38C85135" w14:textId="77777777" w:rsidTr="00D335D0">
        <w:trPr>
          <w:trHeight w:val="15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D8900D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16"/>
                <w:szCs w:val="16"/>
                <w:lang w:bidi="en-US"/>
              </w:rPr>
              <w:t>M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D1B36CA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11A4B9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51(48.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E90FAC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37(45.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0AF161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14(60.9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DB0369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1E9F93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DC885E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68604F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24(54.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43683A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27(44.3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025562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92620D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37A9" w:rsidRPr="006237A9" w14:paraId="532D2CD6" w14:textId="77777777" w:rsidTr="00D335D0">
        <w:trPr>
          <w:trHeight w:val="15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E038D7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16"/>
                <w:szCs w:val="16"/>
                <w:lang w:bidi="en-US"/>
              </w:rPr>
              <w:t>F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F18118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F272A0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54(51.4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24362C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45(54.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3F0BDA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9(39.1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B68A2D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DFD457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E1C7FA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C18868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20(45.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9AB54E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34(55.7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2A3BAB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3FC9CA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37A9" w:rsidRPr="006237A9" w14:paraId="6016E7B8" w14:textId="77777777" w:rsidTr="00D335D0">
        <w:trPr>
          <w:trHeight w:val="15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1E0183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16"/>
                <w:szCs w:val="16"/>
                <w:lang w:bidi="en-US"/>
              </w:rPr>
              <w:t>Age</w:t>
            </w:r>
            <w:r w:rsidRPr="006237A9"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 w:themeColor="text1"/>
                <w:sz w:val="16"/>
                <w:szCs w:val="16"/>
                <w:lang w:bidi="en-US"/>
              </w:rPr>
              <w:t>(y</w:t>
            </w: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16"/>
                <w:szCs w:val="16"/>
                <w:lang w:bidi="en-US"/>
              </w:rPr>
              <w:t>ears</w:t>
            </w:r>
            <w:r w:rsidRPr="006237A9"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 w:themeColor="text1"/>
                <w:sz w:val="16"/>
                <w:szCs w:val="16"/>
                <w:lang w:bidi="en-US"/>
              </w:rPr>
              <w:t>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2CA40E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highlight w:val="green"/>
                <w:lang w:bidi="en-US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9E8008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50.0(38.5-57.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A28FAB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49.0(37.0-56.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6E6804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51.0(45.0-59.0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993394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843.0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5C6B3E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0.438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8ADF06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9AC2AF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46.0(35.3-54.8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）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2B791C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51.0(45.0-59.0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）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D1F03A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1079.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F9BEBB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0.087</w:t>
            </w:r>
          </w:p>
        </w:tc>
      </w:tr>
      <w:tr w:rsidR="006237A9" w:rsidRPr="006237A9" w14:paraId="3AB0281A" w14:textId="77777777" w:rsidTr="00D335D0">
        <w:trPr>
          <w:trHeight w:val="15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C46B3D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16"/>
                <w:szCs w:val="16"/>
                <w:lang w:bidi="en-US"/>
              </w:rPr>
              <w:t>BMI</w:t>
            </w:r>
            <w:r w:rsidRPr="006237A9"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 w:themeColor="text1"/>
                <w:sz w:val="16"/>
                <w:szCs w:val="16"/>
                <w:lang w:bidi="en-US"/>
              </w:rPr>
              <w:t>（</w:t>
            </w:r>
            <w:r w:rsidRPr="006237A9"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 w:themeColor="text1"/>
                <w:sz w:val="16"/>
                <w:szCs w:val="16"/>
                <w:lang w:bidi="en-US"/>
              </w:rPr>
              <w:t>kg</w:t>
            </w: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16"/>
                <w:szCs w:val="16"/>
                <w:lang w:bidi="en-US"/>
              </w:rPr>
              <w:t>/m</w:t>
            </w: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16"/>
                <w:szCs w:val="16"/>
                <w:vertAlign w:val="superscript"/>
                <w:lang w:bidi="en-US"/>
              </w:rPr>
              <w:t>2</w:t>
            </w:r>
            <w:r w:rsidRPr="006237A9"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 w:themeColor="text1"/>
                <w:sz w:val="16"/>
                <w:szCs w:val="16"/>
                <w:lang w:bidi="en-US"/>
              </w:rPr>
              <w:t>）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52E47E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148DBE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23.34(20.45-25.31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8E6EF1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23.29(20.40-25.2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42E0E0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23.46(20.63-25.39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B9DC99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883.5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50B0BA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0.645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988C91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55449C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24.01(21.06-25.87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35D568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22.49(19.95-25.03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48F496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1102.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DBF76F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0.119</w:t>
            </w:r>
          </w:p>
        </w:tc>
      </w:tr>
      <w:tr w:rsidR="006237A9" w:rsidRPr="006237A9" w14:paraId="4E3538BB" w14:textId="77777777" w:rsidTr="00D335D0">
        <w:trPr>
          <w:trHeight w:val="15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FF51ED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 w:themeColor="text1"/>
                <w:sz w:val="16"/>
                <w:szCs w:val="16"/>
                <w:lang w:bidi="en-US"/>
              </w:rPr>
              <w:t>W</w:t>
            </w: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16"/>
                <w:szCs w:val="16"/>
                <w:lang w:bidi="en-US"/>
              </w:rPr>
              <w:t>BC</w:t>
            </w: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16"/>
                <w:szCs w:val="16"/>
                <w:lang w:bidi="en-US"/>
              </w:rPr>
              <w:t>（</w:t>
            </w: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16"/>
                <w:szCs w:val="16"/>
                <w:lang w:bidi="en-US"/>
              </w:rPr>
              <w:t>×10</w:t>
            </w: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16"/>
                <w:szCs w:val="16"/>
                <w:vertAlign w:val="superscript"/>
                <w:lang w:bidi="en-US"/>
              </w:rPr>
              <w:t>9</w:t>
            </w: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16"/>
                <w:szCs w:val="16"/>
                <w:lang w:bidi="en-US"/>
              </w:rPr>
              <w:t>/L</w:t>
            </w: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16"/>
                <w:szCs w:val="16"/>
                <w:lang w:bidi="en-US"/>
              </w:rPr>
              <w:t>）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F6BAD3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F6A26A9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16.24(2.92-51.0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5A24D2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12.38(2.66-47.2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4356D7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34.30(3.86-82.42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676C0C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781.5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A8B83D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0.21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B0D8A0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732B25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16.24(6.06- 46.8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4B0D0C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13.23(2.27-61.04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4060B3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1255.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CA769E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0.572</w:t>
            </w:r>
          </w:p>
        </w:tc>
      </w:tr>
      <w:tr w:rsidR="006237A9" w:rsidRPr="006237A9" w14:paraId="0DCB972A" w14:textId="77777777" w:rsidTr="00D335D0">
        <w:trPr>
          <w:trHeight w:val="15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CE33A6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 w:themeColor="text1"/>
                <w:sz w:val="16"/>
                <w:szCs w:val="16"/>
                <w:lang w:bidi="en-US"/>
              </w:rPr>
              <w:t>H</w:t>
            </w: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16"/>
                <w:szCs w:val="16"/>
                <w:lang w:bidi="en-US"/>
              </w:rPr>
              <w:t>GB</w:t>
            </w: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16"/>
                <w:szCs w:val="16"/>
                <w:lang w:bidi="en-US"/>
              </w:rPr>
              <w:t>（</w:t>
            </w: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16"/>
                <w:szCs w:val="16"/>
                <w:lang w:bidi="en-US"/>
              </w:rPr>
              <w:t>g/L</w:t>
            </w: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16"/>
                <w:szCs w:val="16"/>
                <w:lang w:bidi="en-US"/>
              </w:rPr>
              <w:t>）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A05FB8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highlight w:val="green"/>
                <w:lang w:bidi="en-US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84C56D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74.82±23.7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96A730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77.16±22.89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98A5F1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66.48±25.2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22EFA8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1.93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50E974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0.056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18F6CA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highlight w:val="green"/>
                <w:lang w:bidi="en-US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C0495F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82.95</w:t>
            </w: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±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23.0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CB9EE0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68.95</w:t>
            </w: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±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22.6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9AC2C1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2.82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2E359D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0.002</w:t>
            </w:r>
          </w:p>
        </w:tc>
      </w:tr>
      <w:tr w:rsidR="006237A9" w:rsidRPr="006237A9" w14:paraId="358CB322" w14:textId="77777777" w:rsidTr="00D335D0">
        <w:trPr>
          <w:trHeight w:val="15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72D28A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b/>
                <w:bCs/>
                <w:snapToGrid w:val="0"/>
                <w:sz w:val="16"/>
                <w:szCs w:val="16"/>
                <w:lang w:bidi="en-US"/>
              </w:rPr>
              <w:t>P</w:t>
            </w: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sz w:val="16"/>
                <w:szCs w:val="16"/>
                <w:lang w:bidi="en-US"/>
              </w:rPr>
              <w:t>LT</w:t>
            </w: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sz w:val="16"/>
                <w:szCs w:val="16"/>
                <w:lang w:bidi="en-US"/>
              </w:rPr>
              <w:t>（</w:t>
            </w: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sz w:val="16"/>
                <w:szCs w:val="16"/>
                <w:lang w:bidi="en-US"/>
              </w:rPr>
              <w:t>×10</w:t>
            </w: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16"/>
                <w:szCs w:val="16"/>
                <w:vertAlign w:val="superscript"/>
                <w:lang w:bidi="en-US"/>
              </w:rPr>
              <w:t>9</w:t>
            </w: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sz w:val="16"/>
                <w:szCs w:val="16"/>
                <w:lang w:bidi="en-US"/>
              </w:rPr>
              <w:t>/L</w:t>
            </w: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sz w:val="16"/>
                <w:szCs w:val="16"/>
                <w:lang w:bidi="en-US"/>
              </w:rPr>
              <w:t>）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03DF63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9D97FB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34.00(18.00-71.5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DC48CE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34.00(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18.00-68.25</w:t>
            </w: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E1F1C3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35.00(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23.00-74.00</w:t>
            </w: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048108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829.5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D6FCC7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0.379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AC3536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822712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23.00(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13.75-60.00</w:t>
            </w: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2197D6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35.00(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23.50-75.00</w:t>
            </w: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CAAC5B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1042.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430110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0.051</w:t>
            </w:r>
          </w:p>
        </w:tc>
      </w:tr>
      <w:tr w:rsidR="006237A9" w:rsidRPr="006237A9" w14:paraId="4DCA8CF3" w14:textId="77777777" w:rsidTr="00D335D0">
        <w:trPr>
          <w:trHeight w:val="15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C0DD8A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sz w:val="16"/>
                <w:szCs w:val="16"/>
                <w:lang w:bidi="en-US"/>
              </w:rPr>
              <w:t>PB blast percentage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FFEE32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61BFC5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41.00(7.50-78.5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06A69B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35.00(5.00-70.2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32716F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65.00(13.00-91.00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368318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726.0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500C68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0.093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F8BFB5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DF58FF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40.00(4.75-68.13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660B19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47.00(8.50-85.50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C49D77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1224.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D9C0E9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0.443</w:t>
            </w:r>
          </w:p>
        </w:tc>
      </w:tr>
      <w:tr w:rsidR="006237A9" w:rsidRPr="006237A9" w14:paraId="2F88CC01" w14:textId="77777777" w:rsidTr="00D335D0">
        <w:trPr>
          <w:trHeight w:val="421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8E2C1A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sz w:val="16"/>
                <w:szCs w:val="16"/>
                <w:lang w:bidi="en-US"/>
              </w:rPr>
              <w:t>BM blast percentage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3EDBE0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861917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63.00(44.50-85.0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7D2C5E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61.25(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42.00-81.13</w:t>
            </w: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1C0802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84.50(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52.00-92.50</w:t>
            </w: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6C2A4A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617.0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9F3293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0.012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63F524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C02159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60.75(33.63-78.3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CC20CF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70.50(46.25-88.75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1377FF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1035.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EF4077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0.046</w:t>
            </w:r>
          </w:p>
        </w:tc>
      </w:tr>
      <w:tr w:rsidR="006237A9" w:rsidRPr="006237A9" w14:paraId="68A5D753" w14:textId="77777777" w:rsidTr="00D335D0">
        <w:trPr>
          <w:trHeight w:val="15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0713BD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b/>
                <w:bCs/>
                <w:snapToGrid w:val="0"/>
                <w:sz w:val="16"/>
                <w:szCs w:val="16"/>
                <w:lang w:bidi="en-US"/>
              </w:rPr>
              <w:t>A</w:t>
            </w: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sz w:val="16"/>
                <w:szCs w:val="16"/>
                <w:lang w:bidi="en-US"/>
              </w:rPr>
              <w:t>LB(g/</w:t>
            </w:r>
            <w:proofErr w:type="gramStart"/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sz w:val="16"/>
                <w:szCs w:val="16"/>
                <w:lang w:bidi="en-US"/>
              </w:rPr>
              <w:t>L)(</w:t>
            </w:r>
            <w:proofErr w:type="gramEnd"/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sz w:val="16"/>
                <w:szCs w:val="16"/>
                <w:lang w:bidi="en-US"/>
              </w:rPr>
              <w:t>N=101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8D0E2D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E65D05B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35.72±4.2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F6FE23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36.20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±</w:t>
            </w: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4.2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805EB5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34.00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±</w:t>
            </w: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3.9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BDFF01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2.19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EC7427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0.030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30A4C8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highlight w:val="green"/>
                <w:lang w:bidi="en-US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2E515E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37.74±3.7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F44C48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34.22±3.9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1F246D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4.50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C51AE7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＜</w:t>
            </w: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0.001</w:t>
            </w:r>
          </w:p>
        </w:tc>
      </w:tr>
      <w:tr w:rsidR="006237A9" w:rsidRPr="006237A9" w14:paraId="62B66953" w14:textId="77777777" w:rsidTr="00D335D0">
        <w:trPr>
          <w:trHeight w:val="15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4268F7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b/>
                <w:bCs/>
                <w:snapToGrid w:val="0"/>
                <w:sz w:val="16"/>
                <w:szCs w:val="16"/>
                <w:lang w:bidi="en-US"/>
              </w:rPr>
              <w:t>T</w:t>
            </w: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sz w:val="16"/>
                <w:szCs w:val="16"/>
                <w:lang w:bidi="en-US"/>
              </w:rPr>
              <w:t>G</w:t>
            </w:r>
            <w:r w:rsidRPr="006237A9">
              <w:rPr>
                <w:rFonts w:ascii="Times New Roman" w:eastAsia="宋体" w:hAnsi="Times New Roman" w:cs="Times New Roman" w:hint="eastAsia"/>
                <w:b/>
                <w:bCs/>
                <w:snapToGrid w:val="0"/>
                <w:sz w:val="16"/>
                <w:szCs w:val="16"/>
                <w:lang w:bidi="en-US"/>
              </w:rPr>
              <w:t>（</w:t>
            </w: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sz w:val="16"/>
                <w:szCs w:val="16"/>
                <w:lang w:bidi="en-US"/>
              </w:rPr>
              <w:t>mmol/L</w:t>
            </w: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sz w:val="16"/>
                <w:szCs w:val="16"/>
                <w:lang w:bidi="en-US"/>
              </w:rPr>
              <w:t>）</w:t>
            </w:r>
            <w:r w:rsidRPr="006237A9">
              <w:rPr>
                <w:rFonts w:ascii="Times New Roman" w:eastAsia="宋体" w:hAnsi="Times New Roman" w:cs="Times New Roman" w:hint="eastAsia"/>
                <w:b/>
                <w:bCs/>
                <w:snapToGrid w:val="0"/>
                <w:sz w:val="16"/>
                <w:szCs w:val="16"/>
                <w:lang w:bidi="en-US"/>
              </w:rPr>
              <w:t>(</w:t>
            </w: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sz w:val="16"/>
                <w:szCs w:val="16"/>
                <w:lang w:bidi="en-US"/>
              </w:rPr>
              <w:t>N=75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C18F18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9B4A83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1.08(0.75-1.5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863F4F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1.10(0.76-1.6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378AA0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1.02(0.65-1.34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CDD631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408.5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9F0D3C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0.285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CBA552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91EB44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1.10(0.79-1.63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FB7D8C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1.06(0.67-1.38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0C48A4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601.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4B7AE4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0.307</w:t>
            </w:r>
          </w:p>
        </w:tc>
      </w:tr>
      <w:tr w:rsidR="006237A9" w:rsidRPr="006237A9" w14:paraId="1EFD9061" w14:textId="77777777" w:rsidTr="00D335D0">
        <w:trPr>
          <w:trHeight w:val="15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F36F98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 w:themeColor="text1"/>
                <w:sz w:val="16"/>
                <w:szCs w:val="16"/>
                <w:lang w:bidi="en-US"/>
              </w:rPr>
              <w:t>T</w:t>
            </w: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16"/>
                <w:szCs w:val="16"/>
                <w:lang w:bidi="en-US"/>
              </w:rPr>
              <w:t>C</w:t>
            </w: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16"/>
                <w:szCs w:val="16"/>
                <w:lang w:bidi="en-US"/>
              </w:rPr>
              <w:t>（</w:t>
            </w: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16"/>
                <w:szCs w:val="16"/>
                <w:lang w:bidi="en-US"/>
              </w:rPr>
              <w:t>mmol/L</w:t>
            </w:r>
            <w:r w:rsidRPr="006237A9"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 w:themeColor="text1"/>
                <w:sz w:val="16"/>
                <w:szCs w:val="16"/>
                <w:lang w:bidi="en-US"/>
              </w:rPr>
              <w:t>）</w:t>
            </w:r>
            <w:r w:rsidRPr="006237A9"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 w:themeColor="text1"/>
                <w:sz w:val="16"/>
                <w:szCs w:val="16"/>
                <w:lang w:bidi="en-US"/>
              </w:rPr>
              <w:t>(</w:t>
            </w: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16"/>
                <w:szCs w:val="16"/>
                <w:lang w:bidi="en-US"/>
              </w:rPr>
              <w:t>N=75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0CD6E9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9D876D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2.99±0.7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61582F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3.04±0.71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80D904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2.83±0.7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125567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1.05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634048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0.296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A611B3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01F07E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3.04</w:t>
            </w: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±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0.7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740444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2.95</w:t>
            </w: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±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0.7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D46D29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0.54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6C8A2C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0.591</w:t>
            </w:r>
          </w:p>
        </w:tc>
      </w:tr>
      <w:tr w:rsidR="006237A9" w:rsidRPr="006237A9" w14:paraId="25C737B4" w14:textId="77777777" w:rsidTr="00D335D0">
        <w:trPr>
          <w:trHeight w:val="694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989D47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16"/>
                <w:szCs w:val="16"/>
                <w:lang w:bidi="en-US"/>
              </w:rPr>
            </w:pPr>
            <w:proofErr w:type="gramStart"/>
            <w:r w:rsidRPr="006237A9"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 w:themeColor="text1"/>
                <w:sz w:val="16"/>
                <w:szCs w:val="16"/>
                <w:lang w:bidi="en-US"/>
              </w:rPr>
              <w:lastRenderedPageBreak/>
              <w:t>H</w:t>
            </w: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16"/>
                <w:szCs w:val="16"/>
                <w:lang w:bidi="en-US"/>
              </w:rPr>
              <w:t>DL</w:t>
            </w:r>
            <w:r w:rsidRPr="006237A9"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 w:themeColor="text1"/>
                <w:sz w:val="16"/>
                <w:szCs w:val="16"/>
                <w:lang w:bidi="en-US"/>
              </w:rPr>
              <w:t>(</w:t>
            </w:r>
            <w:proofErr w:type="gramEnd"/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16"/>
                <w:szCs w:val="16"/>
                <w:lang w:bidi="en-US"/>
              </w:rPr>
              <w:t>mmol/L</w:t>
            </w:r>
            <w:r w:rsidRPr="006237A9"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 w:themeColor="text1"/>
                <w:sz w:val="16"/>
                <w:szCs w:val="16"/>
                <w:lang w:bidi="en-US"/>
              </w:rPr>
              <w:t>)(</w:t>
            </w: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16"/>
                <w:szCs w:val="16"/>
                <w:lang w:bidi="en-US"/>
              </w:rPr>
              <w:t>N=75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D65D91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FD08D65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0.81(0.68-0.9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CD3B86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0.80(0.69-0.97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7169BB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0.83(0.64-1.13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F2140E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469.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F85738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0.76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36DC08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A3ECD5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0.80(0.69-0.98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C17D9E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0.83(0.66-1.07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FD1939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649.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BD7F3D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0.613</w:t>
            </w:r>
          </w:p>
        </w:tc>
      </w:tr>
      <w:tr w:rsidR="006237A9" w:rsidRPr="006237A9" w14:paraId="1AB251E3" w14:textId="77777777" w:rsidTr="00D335D0">
        <w:trPr>
          <w:trHeight w:val="15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B0C77C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b/>
                <w:bCs/>
                <w:snapToGrid w:val="0"/>
                <w:sz w:val="16"/>
                <w:szCs w:val="16"/>
                <w:lang w:bidi="en-US"/>
              </w:rPr>
              <w:t>L</w:t>
            </w: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sz w:val="16"/>
                <w:szCs w:val="16"/>
                <w:lang w:bidi="en-US"/>
              </w:rPr>
              <w:t>DL</w:t>
            </w: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sz w:val="16"/>
                <w:szCs w:val="16"/>
                <w:lang w:bidi="en-US"/>
              </w:rPr>
              <w:t>（</w:t>
            </w: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sz w:val="16"/>
                <w:szCs w:val="16"/>
                <w:lang w:bidi="en-US"/>
              </w:rPr>
              <w:t>mmol/L</w:t>
            </w: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sz w:val="16"/>
                <w:szCs w:val="16"/>
                <w:lang w:bidi="en-US"/>
              </w:rPr>
              <w:t>）</w:t>
            </w:r>
            <w:r w:rsidRPr="006237A9">
              <w:rPr>
                <w:rFonts w:ascii="Times New Roman" w:eastAsia="宋体" w:hAnsi="Times New Roman" w:cs="Times New Roman" w:hint="eastAsia"/>
                <w:b/>
                <w:bCs/>
                <w:snapToGrid w:val="0"/>
                <w:sz w:val="16"/>
                <w:szCs w:val="16"/>
                <w:lang w:bidi="en-US"/>
              </w:rPr>
              <w:t>(</w:t>
            </w: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sz w:val="16"/>
                <w:szCs w:val="16"/>
                <w:lang w:bidi="en-US"/>
              </w:rPr>
              <w:t>N=75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E1CABF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2BCE0A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val="fr-FR"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1.72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±</w:t>
            </w: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0.5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8C2882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1.76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±</w:t>
            </w: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0.5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FAB2A8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1.59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16"/>
                <w:szCs w:val="16"/>
                <w:lang w:bidi="en-US"/>
              </w:rPr>
              <w:t>±</w:t>
            </w: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0.5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A4B00B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1.13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028E1B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0.258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12823F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1B5598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1.75±0.5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AF9697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1.69±0.4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30FEB1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0.52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A78BFE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0.600</w:t>
            </w:r>
          </w:p>
        </w:tc>
      </w:tr>
      <w:tr w:rsidR="006237A9" w:rsidRPr="006237A9" w14:paraId="0A3CC840" w14:textId="77777777" w:rsidTr="00D335D0">
        <w:trPr>
          <w:trHeight w:val="15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FC374C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napToGrid w:val="0"/>
                <w:sz w:val="16"/>
                <w:szCs w:val="16"/>
                <w:lang w:bidi="en-US"/>
              </w:rPr>
            </w:pPr>
            <w:proofErr w:type="gramStart"/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sz w:val="16"/>
                <w:szCs w:val="16"/>
                <w:lang w:bidi="en-US"/>
              </w:rPr>
              <w:t>CRP(</w:t>
            </w:r>
            <w:proofErr w:type="gramEnd"/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sz w:val="16"/>
                <w:szCs w:val="16"/>
                <w:lang w:bidi="en-US"/>
              </w:rPr>
              <w:t>mg/L)(N=53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E24389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45D24F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41.12(10.08-67.69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A1FE23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22.06(6.12-50.8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9F4B99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68.78(49.50-229.32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23FFFA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93.0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1FFA07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0.001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BC7C113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46CA59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11.66(3.21-42.9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CD8702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49.20(18.90-80.90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C126ED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162.5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FF2BB6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0.004</w:t>
            </w:r>
          </w:p>
        </w:tc>
      </w:tr>
      <w:tr w:rsidR="006237A9" w:rsidRPr="006237A9" w14:paraId="5E2F3D2C" w14:textId="77777777" w:rsidTr="00D335D0">
        <w:trPr>
          <w:trHeight w:val="15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DAFEA3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sz w:val="16"/>
                <w:szCs w:val="16"/>
                <w:lang w:bidi="en-US"/>
              </w:rPr>
              <w:t xml:space="preserve">FAB </w:t>
            </w:r>
            <w:proofErr w:type="gramStart"/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sz w:val="16"/>
                <w:szCs w:val="16"/>
                <w:lang w:bidi="en-US"/>
              </w:rPr>
              <w:t>classification</w:t>
            </w:r>
            <w:r w:rsidRPr="006237A9">
              <w:rPr>
                <w:rFonts w:ascii="Times New Roman" w:eastAsia="宋体" w:hAnsi="Times New Roman" w:cs="Times New Roman" w:hint="eastAsia"/>
                <w:b/>
                <w:bCs/>
                <w:snapToGrid w:val="0"/>
                <w:sz w:val="16"/>
                <w:szCs w:val="16"/>
                <w:lang w:bidi="en-US"/>
              </w:rPr>
              <w:t>(</w:t>
            </w:r>
            <w:proofErr w:type="gramEnd"/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sz w:val="16"/>
                <w:szCs w:val="16"/>
                <w:lang w:bidi="en-US"/>
              </w:rPr>
              <w:t>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467A6AD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723786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C91978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E3124C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41B146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3.21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3A7EBA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0.276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1C9D87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D43CE8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314350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EFFBED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14.57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A07EDA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0.001</w:t>
            </w:r>
          </w:p>
        </w:tc>
      </w:tr>
      <w:tr w:rsidR="006237A9" w:rsidRPr="006237A9" w14:paraId="72BA6C9C" w14:textId="77777777" w:rsidTr="00D335D0">
        <w:trPr>
          <w:trHeight w:val="15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4AA1DE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M0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0962B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DC545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8(7.6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58CC7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5(6.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76AEA6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3(13.0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16E68F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979DAA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878EB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3C5D5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0(0.0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95CE2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8(13.1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D4882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36730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37A9" w:rsidRPr="006237A9" w14:paraId="0DEA7A32" w14:textId="77777777" w:rsidTr="00D335D0">
        <w:trPr>
          <w:trHeight w:val="15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E58425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M1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0B79CD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4C78C6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6(5.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C232D2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4(4.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249BE5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2(8.7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7D98E6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5FA14C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BBB043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65B10A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2(4.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459709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4(6.6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C01C46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096168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37A9" w:rsidRPr="006237A9" w14:paraId="69F1F5B3" w14:textId="77777777" w:rsidTr="00D335D0">
        <w:trPr>
          <w:trHeight w:val="15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5E9878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M2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0C184D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0CFA3F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42(40.0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E9062D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36(43.9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9EBB2A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6(26.1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7F361E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4BDA1E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FB73BC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93CE09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26(59.1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5407D5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16(26.2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BD6B0A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C057B8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37A9" w:rsidRPr="006237A9" w14:paraId="06296584" w14:textId="77777777" w:rsidTr="00D335D0">
        <w:trPr>
          <w:trHeight w:val="15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6BB54A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M4/5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168284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99E95B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49(46.7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9A2C16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37(45.1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9A34B6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12(52.2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E51989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117A82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95899F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CD5BAD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16(36.4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42B730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33(54.1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7AA73F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6EEA90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37A9" w:rsidRPr="006237A9" w14:paraId="5A8F2430" w14:textId="77777777" w:rsidTr="00D335D0">
        <w:trPr>
          <w:trHeight w:val="15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282C33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napToGrid w:val="0"/>
                <w:sz w:val="16"/>
                <w:szCs w:val="16"/>
                <w:lang w:val="fr-FR" w:bidi="en-US"/>
              </w:rPr>
            </w:pP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sz w:val="16"/>
                <w:szCs w:val="16"/>
                <w:lang w:bidi="en-US"/>
              </w:rPr>
              <w:t>ELN r</w:t>
            </w:r>
            <w:r w:rsidRPr="006237A9">
              <w:rPr>
                <w:rFonts w:ascii="Times New Roman" w:eastAsia="宋体" w:hAnsi="Times New Roman" w:cs="Times New Roman" w:hint="eastAsia"/>
                <w:b/>
                <w:bCs/>
                <w:snapToGrid w:val="0"/>
                <w:sz w:val="16"/>
                <w:szCs w:val="16"/>
                <w:lang w:bidi="en-US"/>
              </w:rPr>
              <w:t>isk</w:t>
            </w: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sz w:val="16"/>
                <w:szCs w:val="16"/>
                <w:lang w:bidi="en-US"/>
              </w:rPr>
              <w:t xml:space="preserve"> </w:t>
            </w:r>
            <w:proofErr w:type="spellStart"/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sz w:val="16"/>
                <w:szCs w:val="16"/>
                <w:lang w:bidi="en-US"/>
              </w:rPr>
              <w:t>goups</w:t>
            </w:r>
            <w:proofErr w:type="spellEnd"/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sz w:val="16"/>
                <w:szCs w:val="16"/>
                <w:lang w:bidi="en-US"/>
              </w:rPr>
              <w:t xml:space="preserve"> (%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34AA06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6B67A5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73F902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24BA49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0B6654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2.78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6155E4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0.248</w:t>
            </w: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0290091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07945F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D39DE2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5CC8BB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12.65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8DAF69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0.002</w:t>
            </w:r>
          </w:p>
        </w:tc>
      </w:tr>
      <w:tr w:rsidR="006237A9" w:rsidRPr="006237A9" w14:paraId="6B210359" w14:textId="77777777" w:rsidTr="00D335D0">
        <w:trPr>
          <w:trHeight w:val="15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6C257F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sz w:val="16"/>
                <w:szCs w:val="16"/>
                <w:lang w:bidi="en-US"/>
              </w:rPr>
              <w:t>F</w:t>
            </w: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avorable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E74DBC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79DDB8C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38(36.2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FC50D1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33(40.2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B53C4B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5(21.7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D6BEF9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691301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0AB7D9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3BD94D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24(54.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0C0DCE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14(23.0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7A5F77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AD4AF2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37A9" w:rsidRPr="006237A9" w14:paraId="78ED221B" w14:textId="77777777" w:rsidTr="00D335D0">
        <w:trPr>
          <w:trHeight w:val="15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8A5A93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sz w:val="16"/>
                <w:szCs w:val="16"/>
                <w:lang w:bidi="en-US"/>
              </w:rPr>
              <w:t>I</w:t>
            </w: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ntermediate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C1B350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08CBEC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32(30.5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83D7A0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24(29.3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F40C7D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8(34.8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8FD873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6F80BB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AA4E51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8B3EBD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7(15.9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F28CCF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25(41.0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10CB39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51245F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37A9" w:rsidRPr="006237A9" w14:paraId="080D9161" w14:textId="77777777" w:rsidTr="00D335D0">
        <w:trPr>
          <w:trHeight w:val="15"/>
        </w:trPr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425E98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 xml:space="preserve">Adverse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33BF90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48E90E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35(33.3)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218D95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25(30.5)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41829F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10(43.5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3CBA0C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BA1F40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4DB043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6FE09E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13(29.5)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08E4E9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22(36.1)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42C4D8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86523C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237A9" w:rsidRPr="006237A9" w14:paraId="3316E661" w14:textId="77777777" w:rsidTr="00D335D0">
        <w:trPr>
          <w:trHeight w:val="15"/>
        </w:trPr>
        <w:tc>
          <w:tcPr>
            <w:tcW w:w="7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8EF7F4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sz w:val="16"/>
                <w:szCs w:val="16"/>
                <w:lang w:bidi="en-US"/>
              </w:rPr>
              <w:t>PNI(N=100)</w:t>
            </w:r>
          </w:p>
        </w:tc>
        <w:tc>
          <w:tcPr>
            <w:tcW w:w="3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06CB0A96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3661BFC9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46.03(41.26-56.57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5F074AB3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46.58(45.31-57.24)</w:t>
            </w:r>
          </w:p>
        </w:tc>
        <w:tc>
          <w:tcPr>
            <w:tcW w:w="6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C99636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45.09(40.98-55.00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945FA6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837.0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262878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0.861</w:t>
            </w:r>
          </w:p>
        </w:tc>
        <w:tc>
          <w:tcPr>
            <w:tcW w:w="1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46EB29CF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</w:pPr>
          </w:p>
        </w:tc>
        <w:tc>
          <w:tcPr>
            <w:tcW w:w="6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46AFB61A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53.12(43.89-61.38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5DE9DD5C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43.30(40.78-50.09)</w:t>
            </w:r>
          </w:p>
        </w:tc>
        <w:tc>
          <w:tcPr>
            <w:tcW w:w="2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6FDDEB0F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753.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F8F9A15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16"/>
                <w:szCs w:val="16"/>
                <w:lang w:bidi="en-US"/>
              </w:rPr>
              <w:t>0.001</w:t>
            </w:r>
          </w:p>
        </w:tc>
      </w:tr>
    </w:tbl>
    <w:p w14:paraId="1090ED69" w14:textId="77777777" w:rsidR="006237A9" w:rsidRPr="006237A9" w:rsidRDefault="006237A9" w:rsidP="006237A9">
      <w:pPr>
        <w:rPr>
          <w:rFonts w:ascii="宋体" w:eastAsia="宋体" w:hAnsi="宋体"/>
          <w:b/>
          <w:bCs/>
          <w:sz w:val="24"/>
          <w:szCs w:val="24"/>
        </w:rPr>
      </w:pPr>
    </w:p>
    <w:p w14:paraId="22F08447" w14:textId="77777777" w:rsidR="006237A9" w:rsidRPr="006237A9" w:rsidRDefault="006237A9" w:rsidP="006237A9">
      <w:pPr>
        <w:rPr>
          <w:rFonts w:ascii="宋体" w:eastAsia="宋体" w:hAnsi="宋体"/>
          <w:b/>
          <w:bCs/>
          <w:sz w:val="24"/>
          <w:szCs w:val="24"/>
        </w:rPr>
      </w:pPr>
    </w:p>
    <w:p w14:paraId="000F54F0" w14:textId="77777777" w:rsidR="006237A9" w:rsidRPr="006237A9" w:rsidRDefault="006237A9" w:rsidP="006237A9">
      <w:pPr>
        <w:rPr>
          <w:rFonts w:ascii="宋体" w:eastAsia="宋体" w:hAnsi="宋体"/>
          <w:b/>
          <w:bCs/>
          <w:sz w:val="24"/>
          <w:szCs w:val="24"/>
        </w:rPr>
      </w:pPr>
    </w:p>
    <w:p w14:paraId="673A370E" w14:textId="77777777" w:rsidR="006237A9" w:rsidRPr="006237A9" w:rsidRDefault="006237A9" w:rsidP="006237A9">
      <w:pPr>
        <w:rPr>
          <w:rFonts w:ascii="宋体" w:eastAsia="宋体" w:hAnsi="宋体"/>
          <w:b/>
          <w:bCs/>
          <w:sz w:val="24"/>
          <w:szCs w:val="24"/>
        </w:rPr>
      </w:pPr>
    </w:p>
    <w:p w14:paraId="3F5EF2F2" w14:textId="77777777" w:rsidR="006237A9" w:rsidRPr="006237A9" w:rsidRDefault="006237A9" w:rsidP="006237A9">
      <w:pPr>
        <w:rPr>
          <w:rFonts w:ascii="宋体" w:eastAsia="宋体" w:hAnsi="宋体"/>
          <w:b/>
          <w:bCs/>
          <w:sz w:val="24"/>
          <w:szCs w:val="24"/>
        </w:rPr>
      </w:pPr>
    </w:p>
    <w:p w14:paraId="389B13BE" w14:textId="77777777" w:rsidR="006237A9" w:rsidRPr="006237A9" w:rsidRDefault="006237A9" w:rsidP="006237A9">
      <w:pPr>
        <w:rPr>
          <w:rFonts w:ascii="宋体" w:eastAsia="宋体" w:hAnsi="宋体"/>
          <w:b/>
          <w:bCs/>
          <w:sz w:val="24"/>
          <w:szCs w:val="24"/>
        </w:rPr>
      </w:pPr>
    </w:p>
    <w:p w14:paraId="30513418" w14:textId="7AE46DBD" w:rsidR="006237A9" w:rsidRPr="006237A9" w:rsidRDefault="009A56DB" w:rsidP="006237A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</w:t>
      </w:r>
      <w:r w:rsidR="006237A9" w:rsidRPr="006237A9">
        <w:rPr>
          <w:rFonts w:ascii="Times New Roman" w:hAnsi="Times New Roman" w:cs="Times New Roman"/>
          <w:sz w:val="24"/>
          <w:szCs w:val="24"/>
        </w:rPr>
        <w:t xml:space="preserve"> 3. Correlation between levels of </w:t>
      </w:r>
      <w:r w:rsidR="006237A9" w:rsidRPr="006237A9">
        <w:rPr>
          <w:rFonts w:ascii="Times New Roman" w:hAnsi="Times New Roman" w:cs="Times New Roman" w:hint="eastAsia"/>
          <w:sz w:val="24"/>
          <w:szCs w:val="24"/>
        </w:rPr>
        <w:t>s</w:t>
      </w:r>
      <w:r w:rsidR="006237A9" w:rsidRPr="006237A9">
        <w:rPr>
          <w:rFonts w:ascii="Times New Roman" w:hAnsi="Times New Roman" w:cs="Times New Roman"/>
          <w:sz w:val="24"/>
          <w:szCs w:val="24"/>
        </w:rPr>
        <w:t xml:space="preserve">erum copper </w:t>
      </w:r>
      <w:r w:rsidR="006237A9" w:rsidRPr="006237A9">
        <w:rPr>
          <w:rFonts w:ascii="Times New Roman" w:hAnsi="Times New Roman" w:cs="Times New Roman" w:hint="eastAsia"/>
          <w:sz w:val="24"/>
          <w:szCs w:val="24"/>
        </w:rPr>
        <w:t>and</w:t>
      </w:r>
      <w:r w:rsidR="006237A9" w:rsidRPr="006237A9">
        <w:rPr>
          <w:rFonts w:ascii="Times New Roman" w:hAnsi="Times New Roman" w:cs="Times New Roman"/>
          <w:sz w:val="24"/>
          <w:szCs w:val="24"/>
        </w:rPr>
        <w:t xml:space="preserve"> SCZR and molecular genetic features </w:t>
      </w:r>
    </w:p>
    <w:tbl>
      <w:tblPr>
        <w:tblW w:w="4843" w:type="pct"/>
        <w:tblInd w:w="-15" w:type="dxa"/>
        <w:tblBorders>
          <w:top w:val="single" w:sz="12" w:space="0" w:color="080000"/>
          <w:left w:val="single" w:sz="12" w:space="0" w:color="080000"/>
          <w:bottom w:val="single" w:sz="12" w:space="0" w:color="080000"/>
          <w:right w:val="single" w:sz="12" w:space="0" w:color="080000"/>
          <w:insideH w:val="single" w:sz="12" w:space="0" w:color="080000"/>
          <w:insideV w:val="single" w:sz="12" w:space="0" w:color="08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8"/>
        <w:gridCol w:w="568"/>
        <w:gridCol w:w="1276"/>
        <w:gridCol w:w="1417"/>
        <w:gridCol w:w="1417"/>
        <w:gridCol w:w="992"/>
        <w:gridCol w:w="1011"/>
        <w:gridCol w:w="571"/>
        <w:gridCol w:w="1449"/>
        <w:gridCol w:w="1563"/>
        <w:gridCol w:w="708"/>
        <w:gridCol w:w="830"/>
      </w:tblGrid>
      <w:tr w:rsidR="006237A9" w:rsidRPr="006237A9" w14:paraId="66D681FA" w14:textId="77777777" w:rsidTr="00D335D0">
        <w:trPr>
          <w:trHeight w:val="15"/>
        </w:trPr>
        <w:tc>
          <w:tcPr>
            <w:tcW w:w="635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484EEA" w14:textId="77777777" w:rsidR="006237A9" w:rsidRPr="006237A9" w:rsidRDefault="006237A9" w:rsidP="006237A9">
            <w:pPr>
              <w:spacing w:line="360" w:lineRule="auto"/>
              <w:rPr>
                <w:b/>
                <w:bCs/>
                <w:kern w:val="0"/>
              </w:rPr>
            </w:pPr>
            <w:r w:rsidRPr="006237A9">
              <w:rPr>
                <w:rFonts w:hint="eastAsia"/>
                <w:b/>
                <w:bCs/>
                <w:kern w:val="0"/>
              </w:rPr>
              <w:t>Variable</w:t>
            </w:r>
          </w:p>
        </w:tc>
        <w:tc>
          <w:tcPr>
            <w:tcW w:w="21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084AD1" w14:textId="77777777" w:rsidR="006237A9" w:rsidRPr="006237A9" w:rsidRDefault="006237A9" w:rsidP="006237A9">
            <w:pPr>
              <w:widowControl/>
              <w:jc w:val="left"/>
              <w:rPr>
                <w:b/>
                <w:bCs/>
                <w:kern w:val="0"/>
              </w:rPr>
            </w:pPr>
          </w:p>
        </w:tc>
        <w:tc>
          <w:tcPr>
            <w:tcW w:w="472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4C2AE54E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>All patients</w:t>
            </w:r>
          </w:p>
          <w:p w14:paraId="24ABAFB7" w14:textId="77777777" w:rsidR="006237A9" w:rsidRPr="006237A9" w:rsidRDefault="006237A9" w:rsidP="006237A9">
            <w:pPr>
              <w:spacing w:line="360" w:lineRule="auto"/>
              <w:rPr>
                <w:b/>
                <w:bCs/>
                <w:kern w:val="0"/>
              </w:rPr>
            </w:pPr>
            <w:r w:rsidRPr="006237A9"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>（</w:t>
            </w:r>
            <w:r w:rsidRPr="006237A9"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>n</w:t>
            </w: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>=96</w:t>
            </w:r>
            <w:r w:rsidRPr="006237A9"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>）</w:t>
            </w:r>
          </w:p>
        </w:tc>
        <w:tc>
          <w:tcPr>
            <w:tcW w:w="1789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980B2CE" w14:textId="77777777" w:rsidR="006237A9" w:rsidRPr="006237A9" w:rsidRDefault="006237A9" w:rsidP="006237A9">
            <w:pPr>
              <w:widowControl/>
              <w:jc w:val="center"/>
              <w:rPr>
                <w:b/>
                <w:bCs/>
                <w:kern w:val="0"/>
              </w:rPr>
            </w:pPr>
            <w:r w:rsidRPr="006237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um copper</w:t>
            </w:r>
          </w:p>
        </w:tc>
        <w:tc>
          <w:tcPr>
            <w:tcW w:w="21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5872F0" w14:textId="77777777" w:rsidR="006237A9" w:rsidRPr="006237A9" w:rsidRDefault="006237A9" w:rsidP="006237A9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84" w:type="pct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13E1C75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ZR</w:t>
            </w:r>
          </w:p>
        </w:tc>
      </w:tr>
      <w:tr w:rsidR="006237A9" w:rsidRPr="006237A9" w14:paraId="62FF6C1F" w14:textId="77777777" w:rsidTr="00D335D0">
        <w:trPr>
          <w:trHeight w:val="15"/>
        </w:trPr>
        <w:tc>
          <w:tcPr>
            <w:tcW w:w="635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454CFB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</w:tcPr>
          <w:p w14:paraId="53A70802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47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9EB11DD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2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191CA8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napToGrid w:val="0"/>
                <w:sz w:val="20"/>
                <w:szCs w:val="20"/>
                <w:lang w:val="fr-FR" w:bidi="en-US"/>
              </w:rPr>
            </w:pP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lang w:val="fr-FR" w:bidi="en-US"/>
              </w:rPr>
              <w:t>Non- Elevated</w:t>
            </w:r>
            <w:r w:rsidRPr="006237A9">
              <w:rPr>
                <w:rFonts w:ascii="Times New Roman" w:eastAsia="宋体" w:hAnsi="Times New Roman" w:cs="Times New Roman" w:hint="eastAsia"/>
                <w:b/>
                <w:bCs/>
                <w:snapToGrid w:val="0"/>
                <w:lang w:val="fr-FR" w:bidi="en-US"/>
              </w:rPr>
              <w:t>（</w:t>
            </w:r>
            <w:r w:rsidRPr="006237A9">
              <w:rPr>
                <w:rFonts w:ascii="Times New Roman" w:eastAsia="宋体" w:hAnsi="Times New Roman" w:cs="Times New Roman" w:hint="eastAsia"/>
                <w:b/>
                <w:bCs/>
                <w:snapToGrid w:val="0"/>
                <w:lang w:val="fr-FR" w:bidi="en-US"/>
              </w:rPr>
              <w:t>N</w:t>
            </w: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lang w:val="fr-FR" w:bidi="en-US"/>
              </w:rPr>
              <w:t>=75</w:t>
            </w:r>
            <w:r w:rsidRPr="006237A9">
              <w:rPr>
                <w:rFonts w:ascii="Times New Roman" w:eastAsia="宋体" w:hAnsi="Times New Roman" w:cs="Times New Roman" w:hint="eastAsia"/>
                <w:b/>
                <w:bCs/>
                <w:snapToGrid w:val="0"/>
                <w:lang w:val="fr-FR" w:bidi="en-US"/>
              </w:rPr>
              <w:t>）</w:t>
            </w:r>
          </w:p>
        </w:tc>
        <w:tc>
          <w:tcPr>
            <w:tcW w:w="52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6D3CEA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napToGrid w:val="0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lang w:bidi="en-US"/>
              </w:rPr>
              <w:t>Elevated</w:t>
            </w:r>
            <w:r w:rsidRPr="006237A9">
              <w:rPr>
                <w:rFonts w:ascii="Times New Roman" w:eastAsia="宋体" w:hAnsi="Times New Roman" w:cs="Times New Roman" w:hint="eastAsia"/>
                <w:b/>
                <w:bCs/>
                <w:snapToGrid w:val="0"/>
                <w:lang w:bidi="en-US"/>
              </w:rPr>
              <w:t>（</w:t>
            </w:r>
            <w:r w:rsidRPr="006237A9">
              <w:rPr>
                <w:rFonts w:ascii="Times New Roman" w:eastAsia="宋体" w:hAnsi="Times New Roman" w:cs="Times New Roman" w:hint="eastAsia"/>
                <w:b/>
                <w:bCs/>
                <w:snapToGrid w:val="0"/>
                <w:lang w:bidi="en-US"/>
              </w:rPr>
              <w:t>N</w:t>
            </w: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lang w:bidi="en-US"/>
              </w:rPr>
              <w:t>=21</w:t>
            </w:r>
            <w:r w:rsidRPr="006237A9">
              <w:rPr>
                <w:rFonts w:ascii="Times New Roman" w:eastAsia="宋体" w:hAnsi="Times New Roman" w:cs="Times New Roman" w:hint="eastAsia"/>
                <w:b/>
                <w:bCs/>
                <w:snapToGrid w:val="0"/>
                <w:lang w:bidi="en-US"/>
              </w:rPr>
              <w:t>）</w:t>
            </w: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C6955B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i/>
                <w:snapToGrid w:val="0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b/>
                <w:iCs/>
                <w:snapToGrid w:val="0"/>
                <w:sz w:val="20"/>
                <w:szCs w:val="20"/>
                <w:lang w:bidi="en-US"/>
              </w:rPr>
              <w:t>t/</w:t>
            </w:r>
            <w:r w:rsidRPr="006237A9">
              <w:rPr>
                <w:rFonts w:ascii="Times New Roman" w:eastAsia="宋体" w:hAnsi="Times New Roman" w:cs="Times New Roman"/>
                <w:b/>
                <w:iCs/>
                <w:snapToGrid w:val="0"/>
                <w:sz w:val="20"/>
                <w:szCs w:val="20"/>
                <w:lang w:bidi="en-US"/>
              </w:rPr>
              <w:sym w:font="Symbol" w:char="0063"/>
            </w:r>
            <w:r w:rsidRPr="006237A9">
              <w:rPr>
                <w:rFonts w:ascii="Times New Roman" w:eastAsia="宋体" w:hAnsi="Times New Roman" w:cs="Times New Roman"/>
                <w:b/>
                <w:iCs/>
                <w:snapToGrid w:val="0"/>
                <w:sz w:val="20"/>
                <w:szCs w:val="20"/>
                <w:lang w:bidi="en-US"/>
              </w:rPr>
              <w:t>²/U</w:t>
            </w:r>
          </w:p>
        </w:tc>
        <w:tc>
          <w:tcPr>
            <w:tcW w:w="37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5C8E50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napToGrid w:val="0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b/>
                <w:snapToGrid w:val="0"/>
                <w:sz w:val="20"/>
                <w:szCs w:val="20"/>
                <w:lang w:bidi="en-US"/>
              </w:rPr>
              <w:t>p</w:t>
            </w:r>
            <w:r w:rsidRPr="006237A9">
              <w:rPr>
                <w:rFonts w:ascii="Times New Roman" w:eastAsia="宋体" w:hAnsi="Times New Roman" w:cs="Times New Roman"/>
                <w:b/>
                <w:snapToGrid w:val="0"/>
                <w:sz w:val="20"/>
                <w:szCs w:val="20"/>
                <w:lang w:bidi="en-US"/>
              </w:rPr>
              <w:t>-value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CC6D21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3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834B34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Low </w:t>
            </w:r>
          </w:p>
          <w:p w14:paraId="5BE8D6EA" w14:textId="77777777" w:rsidR="006237A9" w:rsidRPr="006237A9" w:rsidRDefault="006237A9" w:rsidP="006237A9">
            <w:pPr>
              <w:spacing w:line="360" w:lineRule="auto"/>
              <w:jc w:val="center"/>
            </w:pP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>(N=40)</w:t>
            </w:r>
          </w:p>
        </w:tc>
        <w:tc>
          <w:tcPr>
            <w:tcW w:w="57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89C4B9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High </w:t>
            </w:r>
          </w:p>
          <w:p w14:paraId="564CAE65" w14:textId="77777777" w:rsidR="006237A9" w:rsidRPr="006237A9" w:rsidRDefault="006237A9" w:rsidP="006237A9">
            <w:pPr>
              <w:spacing w:line="360" w:lineRule="auto"/>
              <w:jc w:val="center"/>
            </w:pP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>(N=56)</w:t>
            </w:r>
          </w:p>
        </w:tc>
        <w:tc>
          <w:tcPr>
            <w:tcW w:w="26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CB3394" w14:textId="77777777" w:rsidR="006237A9" w:rsidRPr="006237A9" w:rsidRDefault="006237A9" w:rsidP="006237A9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eastAsia="宋体" w:hAnsi="Times New Roman" w:cs="Times New Roman"/>
                <w:b/>
                <w:iCs/>
                <w:snapToGrid w:val="0"/>
                <w:sz w:val="20"/>
                <w:szCs w:val="20"/>
                <w:lang w:bidi="en-US"/>
              </w:rPr>
              <w:t>t/</w:t>
            </w:r>
            <w:r w:rsidRPr="006237A9">
              <w:rPr>
                <w:rFonts w:ascii="Times New Roman" w:eastAsia="宋体" w:hAnsi="Times New Roman" w:cs="Times New Roman"/>
                <w:b/>
                <w:iCs/>
                <w:snapToGrid w:val="0"/>
                <w:sz w:val="20"/>
                <w:szCs w:val="20"/>
                <w:lang w:bidi="en-US"/>
              </w:rPr>
              <w:sym w:font="Symbol" w:char="0063"/>
            </w:r>
            <w:r w:rsidRPr="006237A9">
              <w:rPr>
                <w:rFonts w:ascii="Times New Roman" w:eastAsia="宋体" w:hAnsi="Times New Roman" w:cs="Times New Roman"/>
                <w:b/>
                <w:iCs/>
                <w:snapToGrid w:val="0"/>
                <w:sz w:val="20"/>
                <w:szCs w:val="20"/>
                <w:lang w:bidi="en-US"/>
              </w:rPr>
              <w:t>²/U</w:t>
            </w:r>
          </w:p>
        </w:tc>
        <w:tc>
          <w:tcPr>
            <w:tcW w:w="30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869B44" w14:textId="77777777" w:rsidR="006237A9" w:rsidRPr="006237A9" w:rsidRDefault="006237A9" w:rsidP="006237A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6237A9" w:rsidRPr="006237A9" w14:paraId="0EE8E9FA" w14:textId="77777777" w:rsidTr="00D335D0">
        <w:trPr>
          <w:trHeight w:val="15"/>
        </w:trPr>
        <w:tc>
          <w:tcPr>
            <w:tcW w:w="63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E3DB17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napToGrid w:val="0"/>
                <w:color w:val="000000" w:themeColor="text1"/>
                <w:sz w:val="20"/>
                <w:szCs w:val="20"/>
                <w:lang w:bidi="en-US"/>
              </w:rPr>
              <w:t>C</w:t>
            </w:r>
            <w:r w:rsidRPr="006237A9">
              <w:rPr>
                <w:rFonts w:ascii="Times New Roman" w:eastAsia="宋体" w:hAnsi="Times New Roman" w:cs="Times New Roman"/>
                <w:b/>
                <w:bCs/>
                <w:i/>
                <w:iCs/>
                <w:snapToGrid w:val="0"/>
                <w:color w:val="000000" w:themeColor="text1"/>
                <w:sz w:val="20"/>
                <w:szCs w:val="20"/>
                <w:lang w:bidi="en-US"/>
              </w:rPr>
              <w:t>EBPA</w:t>
            </w:r>
          </w:p>
        </w:tc>
        <w:tc>
          <w:tcPr>
            <w:tcW w:w="21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590EE4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47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9D45AD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2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86D9A3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2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58093F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36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679738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4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.978</w:t>
            </w:r>
          </w:p>
        </w:tc>
        <w:tc>
          <w:tcPr>
            <w:tcW w:w="37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211750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  <w:t>0.036*</w:t>
            </w:r>
          </w:p>
        </w:tc>
        <w:tc>
          <w:tcPr>
            <w:tcW w:w="21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8814FC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99AE83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C89C74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26BED8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.335</w:t>
            </w:r>
          </w:p>
        </w:tc>
        <w:tc>
          <w:tcPr>
            <w:tcW w:w="3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7440DB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  <w:r w:rsidRPr="006237A9"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  <w:t>*</w:t>
            </w:r>
          </w:p>
        </w:tc>
      </w:tr>
      <w:tr w:rsidR="006237A9" w:rsidRPr="006237A9" w14:paraId="76F2EAC5" w14:textId="77777777" w:rsidTr="00D335D0">
        <w:trPr>
          <w:trHeight w:val="15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64DC30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W</w:t>
            </w: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ild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 </w:t>
            </w: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typ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5FD209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0990BE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81(84.4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028B09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6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0</w:t>
            </w: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（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80.0</w:t>
            </w: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）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9CB315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2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1</w:t>
            </w: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（</w:t>
            </w: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1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00</w:t>
            </w: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）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8F0C2A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D2716F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56A8C9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95EB6E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6237A9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6237A9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Pr="006237A9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75AE95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237A9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92.9</w:t>
            </w:r>
            <w:r w:rsidRPr="006237A9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B758E2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D985E8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7A9" w:rsidRPr="006237A9" w14:paraId="6DACE374" w14:textId="77777777" w:rsidTr="00D335D0">
        <w:trPr>
          <w:trHeight w:val="15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25916F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M</w:t>
            </w: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utated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49318F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FEF372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15(15.6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CE349B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1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5</w:t>
            </w: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（</w:t>
            </w: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2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0.0</w:t>
            </w: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）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C4F021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0</w:t>
            </w: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（</w:t>
            </w: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0</w:t>
            </w: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）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3D0951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9B2E69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503EA6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802B3D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237A9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6237A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Pr="006237A9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07A133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6237A9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6237A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  <w:r w:rsidRPr="006237A9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BFD36F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1EFBC2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7A9" w:rsidRPr="006237A9" w14:paraId="3151A074" w14:textId="77777777" w:rsidTr="00D335D0">
        <w:trPr>
          <w:trHeight w:val="15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9ED483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b/>
                <w:bCs/>
                <w:i/>
                <w:iCs/>
                <w:snapToGrid w:val="0"/>
                <w:color w:val="000000" w:themeColor="text1"/>
                <w:sz w:val="20"/>
                <w:szCs w:val="20"/>
                <w:lang w:bidi="en-US"/>
              </w:rPr>
              <w:t>NPM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4B6F19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highlight w:val="green"/>
                <w:lang w:bidi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F1CCD4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4BA413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E25C8C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05330F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0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.48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84BC3C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  <w:t>0.48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363852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1B5245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2FE88C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F927A3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.47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727DD1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  <w:r w:rsidRPr="006237A9"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  <w:t>*</w:t>
            </w:r>
          </w:p>
        </w:tc>
      </w:tr>
      <w:tr w:rsidR="006237A9" w:rsidRPr="006237A9" w14:paraId="276E8508" w14:textId="77777777" w:rsidTr="00D335D0">
        <w:trPr>
          <w:trHeight w:val="15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8560B4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W</w:t>
            </w: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ild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 </w:t>
            </w: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typ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DB95B5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90B230F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74(77.1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4CDC48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59</w:t>
            </w: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（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78.7</w:t>
            </w: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）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AB63DC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1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5</w:t>
            </w: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(7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1.4</w:t>
            </w: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22E77B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173D91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A19C06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EB5C70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6237A9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6237A9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6237A9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45E863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6237A9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67.9</w:t>
            </w:r>
            <w:r w:rsidRPr="006237A9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F1048B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481586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7A9" w:rsidRPr="006237A9" w14:paraId="39597689" w14:textId="77777777" w:rsidTr="00D335D0">
        <w:trPr>
          <w:trHeight w:val="15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F24518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M</w:t>
            </w: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utated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51849B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5914D0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2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2(22.9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80359F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1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6</w:t>
            </w: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（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21.3</w:t>
            </w: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）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95E83B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6</w:t>
            </w: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(2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8.6</w:t>
            </w: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）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FB069D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396D15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1A9360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948E0F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6237A9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  <w:r w:rsidRPr="006237A9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1ABA87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237A9">
              <w:rPr>
                <w:rFonts w:ascii="Times New Roman" w:hAnsi="Times New Roman" w:cs="Times New Roman" w:hint="eastAsia"/>
                <w:sz w:val="20"/>
                <w:szCs w:val="20"/>
              </w:rPr>
              <w:t>（</w:t>
            </w: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  <w:r w:rsidRPr="006237A9">
              <w:rPr>
                <w:rFonts w:ascii="Times New Roman" w:hAnsi="Times New Roman" w:cs="Times New Roman" w:hint="eastAsia"/>
                <w:sz w:val="20"/>
                <w:szCs w:val="20"/>
              </w:rPr>
              <w:t>）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72A827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A9DB93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7A9" w:rsidRPr="006237A9" w14:paraId="47424D97" w14:textId="77777777" w:rsidTr="00D335D0">
        <w:trPr>
          <w:trHeight w:val="15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254155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napToGrid w:val="0"/>
                <w:color w:val="000000" w:themeColor="text1"/>
                <w:sz w:val="20"/>
                <w:szCs w:val="20"/>
                <w:lang w:bidi="en-US"/>
              </w:rPr>
              <w:t>F</w:t>
            </w:r>
            <w:r w:rsidRPr="006237A9">
              <w:rPr>
                <w:rFonts w:ascii="Times New Roman" w:eastAsia="宋体" w:hAnsi="Times New Roman" w:cs="Times New Roman"/>
                <w:b/>
                <w:bCs/>
                <w:i/>
                <w:iCs/>
                <w:snapToGrid w:val="0"/>
                <w:color w:val="000000" w:themeColor="text1"/>
                <w:sz w:val="20"/>
                <w:szCs w:val="20"/>
                <w:lang w:bidi="en-US"/>
              </w:rPr>
              <w:t>LT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48325F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highlight w:val="green"/>
                <w:lang w:bidi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4C12DD8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088E50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485A8B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C66B47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1.03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E421B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0.30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C0AF24D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highlight w:val="green"/>
                <w:lang w:bidi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FE74C6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D2B310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2C2C34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.78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A893FD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0.095</w:t>
            </w:r>
          </w:p>
        </w:tc>
      </w:tr>
      <w:tr w:rsidR="006237A9" w:rsidRPr="006237A9" w14:paraId="5B086CF4" w14:textId="77777777" w:rsidTr="00D335D0">
        <w:trPr>
          <w:trHeight w:val="15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A77D49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W</w:t>
            </w: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ild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 </w:t>
            </w: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typ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7E34C9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BBBFA3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68(70.8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B3A808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55(73.3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421040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1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3(61.9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763CD2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080867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370F29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4D9D7F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32(80.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9FBF85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36(64.3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83157F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DCB495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7A9" w:rsidRPr="006237A9" w14:paraId="58107F61" w14:textId="77777777" w:rsidTr="00D335D0">
        <w:trPr>
          <w:trHeight w:val="15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48A8A6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napToGrid w:val="0"/>
                <w:color w:val="92D050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M</w:t>
            </w: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utated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7AEA9C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92D050"/>
                <w:sz w:val="20"/>
                <w:szCs w:val="20"/>
                <w:lang w:bidi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87115A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sz w:val="20"/>
                <w:szCs w:val="20"/>
                <w:lang w:bidi="en-US"/>
              </w:rPr>
              <w:t>2</w:t>
            </w:r>
            <w:r w:rsidRPr="006237A9"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  <w:t>8(29.2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B189C2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sz w:val="20"/>
                <w:szCs w:val="20"/>
                <w:lang w:bidi="en-US"/>
              </w:rPr>
              <w:t>2</w:t>
            </w:r>
            <w:r w:rsidRPr="006237A9"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  <w:t>0(26.7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FE85B5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sz w:val="20"/>
                <w:szCs w:val="20"/>
                <w:lang w:bidi="en-US"/>
              </w:rPr>
              <w:t>8</w:t>
            </w:r>
            <w:r w:rsidRPr="006237A9"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  <w:t>(38.1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5C4D5D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10D61B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F2A43E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93E7F0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(20.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35E77C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0(35.7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FE5F47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color w:val="92D050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9A21D3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color w:val="92D050"/>
                <w:sz w:val="20"/>
                <w:szCs w:val="20"/>
              </w:rPr>
            </w:pPr>
          </w:p>
        </w:tc>
      </w:tr>
      <w:tr w:rsidR="006237A9" w:rsidRPr="006237A9" w14:paraId="0A4DE99B" w14:textId="77777777" w:rsidTr="00D335D0">
        <w:trPr>
          <w:trHeight w:val="421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F3A374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napToGrid w:val="0"/>
                <w:color w:val="000000" w:themeColor="text1"/>
                <w:sz w:val="20"/>
                <w:szCs w:val="20"/>
                <w:lang w:bidi="en-US"/>
              </w:rPr>
              <w:t>D</w:t>
            </w:r>
            <w:r w:rsidRPr="006237A9">
              <w:rPr>
                <w:rFonts w:ascii="Times New Roman" w:eastAsia="宋体" w:hAnsi="Times New Roman" w:cs="Times New Roman"/>
                <w:b/>
                <w:bCs/>
                <w:i/>
                <w:iCs/>
                <w:snapToGrid w:val="0"/>
                <w:color w:val="000000" w:themeColor="text1"/>
                <w:sz w:val="20"/>
                <w:szCs w:val="20"/>
                <w:lang w:bidi="en-US"/>
              </w:rPr>
              <w:t>NMT3A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CD24C3F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C3BBB7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054979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E099AC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7438D8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B59CBF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4B22E8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86D7C0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0FC6CD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4A8F72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0.99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6DF49B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0.319</w:t>
            </w:r>
          </w:p>
        </w:tc>
      </w:tr>
      <w:tr w:rsidR="006237A9" w:rsidRPr="006237A9" w14:paraId="7BBB1BE7" w14:textId="77777777" w:rsidTr="00D335D0">
        <w:trPr>
          <w:trHeight w:val="15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078632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W</w:t>
            </w: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ild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 </w:t>
            </w: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typ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B4106B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E6B40F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77(80.2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967F77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63(84.0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A4ADCD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1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4(66.7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AC8CCE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3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.10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A29413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0.07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617838E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highlight w:val="green"/>
                <w:lang w:bidi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1EB295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34(85.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B5C95C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4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3(76.8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FA8FFC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728DEA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7A9" w:rsidRPr="006237A9" w14:paraId="3801F2B7" w14:textId="77777777" w:rsidTr="00D335D0">
        <w:trPr>
          <w:trHeight w:val="15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2A5B36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M</w:t>
            </w: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utated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FA0ED7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184158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1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9(19.8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8FB4E4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1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2(16.0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1B8C8F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7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(33.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FEC1BFF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FADB81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C3C3D9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3D2975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6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(15.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6C4E3C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1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3(23.2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0240BF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7A970F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7A9" w:rsidRPr="006237A9" w14:paraId="28D1A9C7" w14:textId="77777777" w:rsidTr="00D335D0">
        <w:trPr>
          <w:trHeight w:val="15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C92F45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napToGrid w:val="0"/>
                <w:color w:val="000000" w:themeColor="text1"/>
                <w:sz w:val="20"/>
                <w:szCs w:val="20"/>
                <w:lang w:bidi="en-US"/>
              </w:rPr>
              <w:t>A</w:t>
            </w:r>
            <w:r w:rsidRPr="006237A9">
              <w:rPr>
                <w:rFonts w:ascii="Times New Roman" w:eastAsia="宋体" w:hAnsi="Times New Roman" w:cs="Times New Roman"/>
                <w:b/>
                <w:bCs/>
                <w:i/>
                <w:iCs/>
                <w:snapToGrid w:val="0"/>
                <w:color w:val="000000" w:themeColor="text1"/>
                <w:sz w:val="20"/>
                <w:szCs w:val="20"/>
                <w:lang w:bidi="en-US"/>
              </w:rPr>
              <w:t>SXL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274D45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0CC3CCB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44DA5D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79F87B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3E4BB2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0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.55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EAAA4D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0.72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94467C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60B5D9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2D2584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051112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.45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6CAA65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</w:tr>
      <w:tr w:rsidR="006237A9" w:rsidRPr="006237A9" w14:paraId="51151F94" w14:textId="77777777" w:rsidTr="00D335D0">
        <w:trPr>
          <w:trHeight w:val="15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6AFCE8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lastRenderedPageBreak/>
              <w:t>W</w:t>
            </w: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ild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 </w:t>
            </w: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typ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74F9F1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A56C17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82(85.4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308A86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63(84.0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3ED3D3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19(90.5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25138BE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FAB940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A19920" w14:textId="77777777" w:rsidR="006237A9" w:rsidRPr="006237A9" w:rsidRDefault="006237A9" w:rsidP="006237A9">
            <w:pPr>
              <w:widowControl/>
              <w:jc w:val="center"/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7C4866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31(77.5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F260ED" w14:textId="77777777" w:rsidR="006237A9" w:rsidRPr="006237A9" w:rsidRDefault="006237A9" w:rsidP="006237A9">
            <w:pPr>
              <w:widowControl/>
              <w:jc w:val="center"/>
            </w:pPr>
            <w:r w:rsidRPr="006237A9">
              <w:rPr>
                <w:rFonts w:hint="eastAsia"/>
              </w:rPr>
              <w:t>5</w:t>
            </w:r>
            <w:r w:rsidRPr="006237A9">
              <w:t>1(91.1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7D1EEC" w14:textId="77777777" w:rsidR="006237A9" w:rsidRPr="006237A9" w:rsidRDefault="006237A9" w:rsidP="006237A9">
            <w:pPr>
              <w:widowControl/>
              <w:jc w:val="center"/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17E767" w14:textId="77777777" w:rsidR="006237A9" w:rsidRPr="006237A9" w:rsidRDefault="006237A9" w:rsidP="006237A9">
            <w:pPr>
              <w:widowControl/>
              <w:jc w:val="center"/>
            </w:pPr>
          </w:p>
        </w:tc>
      </w:tr>
      <w:tr w:rsidR="006237A9" w:rsidRPr="006237A9" w14:paraId="11E06419" w14:textId="77777777" w:rsidTr="00D335D0">
        <w:trPr>
          <w:trHeight w:val="15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695459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M</w:t>
            </w: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utated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D59D2C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FB555C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val="fr-FR"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val="fr-FR" w:bidi="en-US"/>
              </w:rPr>
              <w:t>1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val="fr-FR" w:bidi="en-US"/>
              </w:rPr>
              <w:t>4(14.6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0682FE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1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2(16.0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DBF236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2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(9.5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E7D457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C9EC76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81696C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B62621" w14:textId="77777777" w:rsidR="006237A9" w:rsidRPr="006237A9" w:rsidRDefault="006237A9" w:rsidP="006237A9">
            <w:pPr>
              <w:widowControl/>
              <w:jc w:val="center"/>
              <w:rPr>
                <w:lang w:val="fr-FR"/>
              </w:rPr>
            </w:pPr>
            <w:r w:rsidRPr="006237A9">
              <w:rPr>
                <w:rFonts w:hint="eastAsia"/>
              </w:rPr>
              <w:t>9</w:t>
            </w:r>
            <w:r w:rsidRPr="006237A9">
              <w:t>(22.5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E1AE49" w14:textId="77777777" w:rsidR="006237A9" w:rsidRPr="006237A9" w:rsidRDefault="006237A9" w:rsidP="006237A9">
            <w:pPr>
              <w:widowControl/>
              <w:jc w:val="center"/>
            </w:pPr>
            <w:r w:rsidRPr="006237A9">
              <w:rPr>
                <w:rFonts w:hint="eastAsia"/>
              </w:rPr>
              <w:t>5</w:t>
            </w:r>
            <w:r w:rsidRPr="006237A9">
              <w:t>(8.9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E7E861" w14:textId="77777777" w:rsidR="006237A9" w:rsidRPr="006237A9" w:rsidRDefault="006237A9" w:rsidP="006237A9">
            <w:pPr>
              <w:widowControl/>
              <w:jc w:val="center"/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CAC47B" w14:textId="77777777" w:rsidR="006237A9" w:rsidRPr="006237A9" w:rsidRDefault="006237A9" w:rsidP="006237A9">
            <w:pPr>
              <w:widowControl/>
              <w:jc w:val="center"/>
            </w:pPr>
          </w:p>
        </w:tc>
      </w:tr>
      <w:tr w:rsidR="006237A9" w:rsidRPr="006237A9" w14:paraId="19D65599" w14:textId="77777777" w:rsidTr="00D335D0">
        <w:trPr>
          <w:trHeight w:val="15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6CDC82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napToGrid w:val="0"/>
                <w:color w:val="000000" w:themeColor="text1"/>
                <w:sz w:val="20"/>
                <w:szCs w:val="20"/>
                <w:lang w:bidi="en-US"/>
              </w:rPr>
              <w:t>R</w:t>
            </w:r>
            <w:r w:rsidRPr="006237A9">
              <w:rPr>
                <w:rFonts w:ascii="Times New Roman" w:eastAsia="宋体" w:hAnsi="Times New Roman" w:cs="Times New Roman"/>
                <w:b/>
                <w:bCs/>
                <w:i/>
                <w:iCs/>
                <w:snapToGrid w:val="0"/>
                <w:color w:val="000000" w:themeColor="text1"/>
                <w:sz w:val="20"/>
                <w:szCs w:val="20"/>
                <w:lang w:bidi="en-US"/>
              </w:rPr>
              <w:t>UNX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35467BB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1C381E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A19FCD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7C718F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1D5EFB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0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.02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D18978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1.0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93829C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064F20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1637CC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675749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0.01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8C84FB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1.000</w:t>
            </w:r>
          </w:p>
        </w:tc>
      </w:tr>
      <w:tr w:rsidR="006237A9" w:rsidRPr="006237A9" w14:paraId="7E2A895E" w14:textId="77777777" w:rsidTr="00D335D0">
        <w:trPr>
          <w:trHeight w:val="15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9E7BD7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W</w:t>
            </w: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ild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 </w:t>
            </w: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typ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01B5DB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AA68BA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86(89.6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807D11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67(89.3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4AB252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19(90.5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A7AFA8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0A9EE4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7E6905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8FB6A3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36(90.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5E728B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50(89.3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5D047B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81AF30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7A9" w:rsidRPr="006237A9" w14:paraId="5E27BEE0" w14:textId="77777777" w:rsidTr="00D335D0">
        <w:trPr>
          <w:trHeight w:val="15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E4DF8C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M</w:t>
            </w: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utated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760D634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064249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1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0(10.4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29C99B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8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(10.7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28060B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2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(9.5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7C9974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17DF97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E985A3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B899A1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4(10.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EA800B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6(10.7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3EF593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5FB821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7A9" w:rsidRPr="006237A9" w14:paraId="046CB0F0" w14:textId="77777777" w:rsidTr="00D335D0">
        <w:trPr>
          <w:trHeight w:val="15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D28A77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napToGrid w:val="0"/>
                <w:color w:val="000000" w:themeColor="text1"/>
                <w:sz w:val="20"/>
                <w:szCs w:val="20"/>
                <w:lang w:bidi="en-US"/>
              </w:rPr>
              <w:t>T</w:t>
            </w:r>
            <w:r w:rsidRPr="006237A9">
              <w:rPr>
                <w:rFonts w:ascii="Times New Roman" w:eastAsia="宋体" w:hAnsi="Times New Roman" w:cs="Times New Roman"/>
                <w:b/>
                <w:bCs/>
                <w:i/>
                <w:iCs/>
                <w:snapToGrid w:val="0"/>
                <w:color w:val="000000" w:themeColor="text1"/>
                <w:sz w:val="20"/>
                <w:szCs w:val="20"/>
                <w:lang w:bidi="en-US"/>
              </w:rPr>
              <w:t>P5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16D111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5F7136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86FE03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CB60F3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533C64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0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.10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40BAAC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1.0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461327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59A19F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9A44AC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497AAF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F483B0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</w:tc>
      </w:tr>
      <w:tr w:rsidR="006237A9" w:rsidRPr="006237A9" w14:paraId="4B109128" w14:textId="77777777" w:rsidTr="00D335D0">
        <w:trPr>
          <w:trHeight w:val="15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CC8AED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W</w:t>
            </w: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ild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 </w:t>
            </w: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typ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FA9897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DBCA14F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9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0(93.8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854657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70</w:t>
            </w: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(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93.3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E84E00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2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0(95.2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051A09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C4A269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977980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1CF7F2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37 (92.5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60CD97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53(94.6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BBE90F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E897B3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7A9" w:rsidRPr="006237A9" w14:paraId="7A9F9CBC" w14:textId="77777777" w:rsidTr="00D335D0">
        <w:trPr>
          <w:trHeight w:val="15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9D9148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M</w:t>
            </w: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utated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DB6AA0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962C15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6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(6.2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25DEB3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5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(6.7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DD2DED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1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(4.8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37C015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D0A577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68BD25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2CF21B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3(7.5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50E275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3(5.4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0C6484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78F6C4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7A9" w:rsidRPr="006237A9" w14:paraId="0EC29569" w14:textId="77777777" w:rsidTr="00D335D0">
        <w:trPr>
          <w:trHeight w:val="15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4CC8D7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snapToGrid w:val="0"/>
                <w:color w:val="000000" w:themeColor="text1"/>
                <w:sz w:val="20"/>
                <w:szCs w:val="20"/>
                <w:lang w:val="fr-FR"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napToGrid w:val="0"/>
                <w:color w:val="000000" w:themeColor="text1"/>
                <w:sz w:val="20"/>
                <w:szCs w:val="20"/>
                <w:lang w:val="fr-FR" w:bidi="en-US"/>
              </w:rPr>
              <w:t>T</w:t>
            </w:r>
            <w:r w:rsidRPr="006237A9">
              <w:rPr>
                <w:rFonts w:ascii="Times New Roman" w:eastAsia="宋体" w:hAnsi="Times New Roman" w:cs="Times New Roman"/>
                <w:b/>
                <w:bCs/>
                <w:i/>
                <w:iCs/>
                <w:snapToGrid w:val="0"/>
                <w:color w:val="000000" w:themeColor="text1"/>
                <w:sz w:val="20"/>
                <w:szCs w:val="20"/>
                <w:lang w:val="fr-FR" w:bidi="en-US"/>
              </w:rPr>
              <w:t>ET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C1B35B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0A55F7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90CF81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755B7D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4372CC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3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.84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97D247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  <w:t>0.06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6AC349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D2AB06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F7E76A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758601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0.39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A2AC8E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0.531</w:t>
            </w:r>
          </w:p>
        </w:tc>
      </w:tr>
      <w:tr w:rsidR="006237A9" w:rsidRPr="006237A9" w14:paraId="73C22CB0" w14:textId="77777777" w:rsidTr="00D335D0">
        <w:trPr>
          <w:trHeight w:val="15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EA9E1B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W</w:t>
            </w: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ild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 </w:t>
            </w: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typ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C05E28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6E8F109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84(87.5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73AB34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63(84.0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7BC7ED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2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1(10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B1A75C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6E7393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54B1AF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3153E7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  <w:t>34(85.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6C89C8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50(99.3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EE6E5B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0C9BCE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7A9" w:rsidRPr="006237A9" w14:paraId="5F5F541F" w14:textId="77777777" w:rsidTr="00D335D0">
        <w:trPr>
          <w:trHeight w:val="15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3949B4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M</w:t>
            </w: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utated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CD82A3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1997FB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1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2(12.5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E8602E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1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2(16.0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BEC968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0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(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418EFF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179BE9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C51A3B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8C0215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  <w:t>6(15.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389F64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6(10.7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47AF46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1BD24A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7A9" w:rsidRPr="006237A9" w14:paraId="0A973F74" w14:textId="77777777" w:rsidTr="00D335D0">
        <w:trPr>
          <w:trHeight w:val="15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2B112F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napToGrid w:val="0"/>
                <w:color w:val="000000" w:themeColor="text1"/>
                <w:sz w:val="20"/>
                <w:szCs w:val="20"/>
                <w:lang w:bidi="en-US"/>
              </w:rPr>
              <w:t>I</w:t>
            </w:r>
            <w:r w:rsidRPr="006237A9">
              <w:rPr>
                <w:rFonts w:ascii="Times New Roman" w:eastAsia="宋体" w:hAnsi="Times New Roman" w:cs="Times New Roman"/>
                <w:b/>
                <w:bCs/>
                <w:i/>
                <w:iCs/>
                <w:snapToGrid w:val="0"/>
                <w:color w:val="000000" w:themeColor="text1"/>
                <w:sz w:val="20"/>
                <w:szCs w:val="20"/>
                <w:lang w:bidi="en-US"/>
              </w:rPr>
              <w:t>DH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3F35CD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FFF1BB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E9814E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12562A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807860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7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.51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96E306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  <w:t>0.02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904973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5EACC1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1611DA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B79257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1.64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75F726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0.396</w:t>
            </w:r>
          </w:p>
        </w:tc>
      </w:tr>
      <w:tr w:rsidR="006237A9" w:rsidRPr="006237A9" w14:paraId="5105B478" w14:textId="77777777" w:rsidTr="00D335D0">
        <w:trPr>
          <w:trHeight w:val="15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6A0607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W</w:t>
            </w: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ild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 </w:t>
            </w: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typ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9761FEB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3B3715B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90(93.8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109AFB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73(97.3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1670D2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17(81.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F2CF67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0B7536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9C8DCF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sz w:val="20"/>
                <w:szCs w:val="20"/>
                <w:lang w:bidi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F8F4FA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39(97.5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DAC5D4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51(91.1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E439E6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8DFBE8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7A9" w:rsidRPr="006237A9" w14:paraId="5BF16956" w14:textId="77777777" w:rsidTr="00D335D0">
        <w:trPr>
          <w:trHeight w:val="15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E93A7B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M</w:t>
            </w: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utated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8756730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04627F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6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(6.2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43759C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2(2.7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03A27C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4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(19.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7D4D74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11563F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269970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D91C67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1(2.5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237688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5(8.9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871473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285FD6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7A9" w:rsidRPr="006237A9" w14:paraId="74E76FF9" w14:textId="77777777" w:rsidTr="00D335D0">
        <w:trPr>
          <w:trHeight w:val="15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62E4DA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snapToGrid w:val="0"/>
                <w:color w:val="000000" w:themeColor="text1"/>
                <w:sz w:val="20"/>
                <w:szCs w:val="20"/>
                <w:lang w:bidi="en-US"/>
              </w:rPr>
              <w:t>I</w:t>
            </w:r>
            <w:r w:rsidRPr="006237A9">
              <w:rPr>
                <w:rFonts w:ascii="Times New Roman" w:eastAsia="宋体" w:hAnsi="Times New Roman" w:cs="Times New Roman"/>
                <w:b/>
                <w:bCs/>
                <w:i/>
                <w:iCs/>
                <w:snapToGrid w:val="0"/>
                <w:color w:val="000000" w:themeColor="text1"/>
                <w:sz w:val="20"/>
                <w:szCs w:val="20"/>
                <w:lang w:bidi="en-US"/>
              </w:rPr>
              <w:t>DH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F26C85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A39DE50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12A584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647591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FF39DB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0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.25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5B5BE6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1.0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CE1827C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57B9AD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7AC12A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51659D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0.74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B42476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0.446</w:t>
            </w:r>
          </w:p>
        </w:tc>
      </w:tr>
      <w:tr w:rsidR="006237A9" w:rsidRPr="006237A9" w14:paraId="72B8A146" w14:textId="77777777" w:rsidTr="00D335D0">
        <w:trPr>
          <w:trHeight w:val="15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BF8AA1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W</w:t>
            </w: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ild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 </w:t>
            </w: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type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364756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5B8A09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89(92.7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CB1BF1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69(92.0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FBA785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2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0(95.2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567148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44BA71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B12817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5BC62E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36(90.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CECC04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53(94.6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75B8A7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39BA9A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7A9" w:rsidRPr="006237A9" w14:paraId="357632D1" w14:textId="77777777" w:rsidTr="00D335D0">
        <w:trPr>
          <w:trHeight w:val="15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00FF9E2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M</w:t>
            </w: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utated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FF22BE4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88AAD09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7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(7.3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1CF8A1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6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(8.0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7B0177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1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(4.8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F42F49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C6E36E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90FB99F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50C741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4(10.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F8CED3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3(5.4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232FB1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E99E98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7A9" w:rsidRPr="006237A9" w14:paraId="6EB77E90" w14:textId="77777777" w:rsidTr="00D335D0">
        <w:trPr>
          <w:trHeight w:val="15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8850AC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lastRenderedPageBreak/>
              <w:t>Gene mutations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8B9AAC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B97734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1EBAA4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EAFA9F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9D85D1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0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.94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239DE2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0.39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6CC3CA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9FEA4F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ECAEF1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003004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.05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3EC279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6237A9" w:rsidRPr="006237A9" w14:paraId="632FC965" w14:textId="77777777" w:rsidTr="00D335D0">
        <w:trPr>
          <w:trHeight w:val="15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7F4CA8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 </w:t>
            </w: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 xml:space="preserve"> 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No mutation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EAC83B2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B454C7C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2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(2.1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93FE98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1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(1.3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9B0D5A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1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(4.8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5BDA2F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CE2886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F5624B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C880E8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1(2.5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061DD2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1(1.8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B2DD74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E66EA7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7A9" w:rsidRPr="006237A9" w14:paraId="3C8491BF" w14:textId="77777777" w:rsidTr="00D335D0">
        <w:trPr>
          <w:trHeight w:val="15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4E0188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bookmarkStart w:id="0" w:name="_Hlk94918904"/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Mutations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9D9014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AD28A8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9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4(97.9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FD8342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7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4(98.7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A146BB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2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0(95.2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233FEA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57AE88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CF4590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AC7AF6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6237A9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97.5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F5D414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5(98.2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D6039E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55A415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  <w:tr w:rsidR="006237A9" w:rsidRPr="006237A9" w14:paraId="7F7400B1" w14:textId="77777777" w:rsidTr="00D335D0">
        <w:trPr>
          <w:trHeight w:val="15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D8173D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>Gene mutations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1006A9C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806A847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72A22E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C4983F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11AB69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0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.23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E9C52A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0.73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3DDD5B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61EB10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839A28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BDC619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.02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65978F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0.887</w:t>
            </w:r>
          </w:p>
        </w:tc>
      </w:tr>
      <w:tr w:rsidR="006237A9" w:rsidRPr="006237A9" w14:paraId="1A39F144" w14:textId="77777777" w:rsidTr="00D335D0">
        <w:trPr>
          <w:trHeight w:val="15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4B8BE6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≥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42CB4D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7E0D28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8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1(84.4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CB9C9C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6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4(85.3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43E7C8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1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7(81.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1FDF10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BD48DF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A1679B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1081EB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4(85.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5501B1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7(83.9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2EBDBE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31DEB7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7A9" w:rsidRPr="006237A9" w14:paraId="2C64608B" w14:textId="77777777" w:rsidTr="00D335D0">
        <w:trPr>
          <w:trHeight w:val="15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E98EED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＜</w:t>
            </w: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1CF00B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319696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15(15.6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6AC1FF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1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1(14.7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A134BE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4(19.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714673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A87310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52D2A7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682018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6(15.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A400E0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9(16.1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C26824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2213F4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7A9" w:rsidRPr="006237A9" w14:paraId="0E12D6B5" w14:textId="77777777" w:rsidTr="00D335D0">
        <w:trPr>
          <w:trHeight w:val="15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D8735D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b/>
                <w:bCs/>
                <w:snapToGrid w:val="0"/>
                <w:color w:val="000000" w:themeColor="text1"/>
                <w:sz w:val="20"/>
                <w:szCs w:val="20"/>
                <w:lang w:bidi="en-US"/>
              </w:rPr>
              <w:t>Gene mutations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7CE797A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16E3C3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2C6A48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F64013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04CC4F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0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.12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1E970A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0.72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953825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97BF28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8D2198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4EA9AC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.24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D00313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0.621</w:t>
            </w:r>
          </w:p>
        </w:tc>
      </w:tr>
      <w:tr w:rsidR="006237A9" w:rsidRPr="006237A9" w14:paraId="2D473A62" w14:textId="77777777" w:rsidTr="00D335D0">
        <w:trPr>
          <w:trHeight w:val="15"/>
        </w:trPr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C39953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≥</w:t>
            </w: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DDC824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53CF64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5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8(60.4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47FFA8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4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6(61.3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278FB8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1</w:t>
            </w: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2(57.1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C16ED2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C53433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704E10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6F84DF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237A9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57.5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49164F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5(62.5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E9B07D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247271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237A9" w:rsidRPr="006237A9" w14:paraId="21AF34B2" w14:textId="77777777" w:rsidTr="00D335D0">
        <w:trPr>
          <w:trHeight w:val="15"/>
        </w:trPr>
        <w:tc>
          <w:tcPr>
            <w:tcW w:w="6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979992" w14:textId="77777777" w:rsidR="006237A9" w:rsidRPr="006237A9" w:rsidRDefault="006237A9" w:rsidP="006237A9">
            <w:pPr>
              <w:spacing w:line="360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＜</w:t>
            </w:r>
            <w:r w:rsidRPr="006237A9">
              <w:rPr>
                <w:rFonts w:ascii="Times New Roman" w:eastAsia="宋体" w:hAnsi="Times New Roman" w:cs="Times New Roman" w:hint="eastAsia"/>
                <w:snapToGrid w:val="0"/>
                <w:color w:val="000000" w:themeColor="text1"/>
                <w:sz w:val="20"/>
                <w:szCs w:val="20"/>
                <w:lang w:bidi="en-US"/>
              </w:rPr>
              <w:t>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72EB32F4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440EAE54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38(39.6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0242B7BE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29(38.7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8FA4BA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  <w:r w:rsidRPr="006237A9"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  <w:t>9(42.9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AF4FF6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9B596C" w14:textId="77777777" w:rsidR="006237A9" w:rsidRPr="006237A9" w:rsidRDefault="006237A9" w:rsidP="006237A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4FC261E5" w14:textId="77777777" w:rsidR="006237A9" w:rsidRPr="006237A9" w:rsidRDefault="006237A9" w:rsidP="006237A9">
            <w:pPr>
              <w:widowControl/>
              <w:jc w:val="center"/>
              <w:rPr>
                <w:rFonts w:ascii="Times New Roman" w:eastAsia="宋体" w:hAnsi="Times New Roman" w:cs="Times New Roman"/>
                <w:snapToGrid w:val="0"/>
                <w:color w:val="000000" w:themeColor="text1"/>
                <w:sz w:val="20"/>
                <w:szCs w:val="20"/>
                <w:lang w:bidi="en-US"/>
              </w:rPr>
            </w:pPr>
          </w:p>
        </w:tc>
        <w:tc>
          <w:tcPr>
            <w:tcW w:w="5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6F3269FA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17(42.5)</w:t>
            </w:r>
          </w:p>
        </w:tc>
        <w:tc>
          <w:tcPr>
            <w:tcW w:w="5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7C188936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37A9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6237A9">
              <w:rPr>
                <w:rFonts w:ascii="Times New Roman" w:hAnsi="Times New Roman" w:cs="Times New Roman"/>
                <w:sz w:val="20"/>
                <w:szCs w:val="20"/>
              </w:rPr>
              <w:t>1(37.5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5454E450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57C7A91A" w14:textId="77777777" w:rsidR="006237A9" w:rsidRPr="006237A9" w:rsidRDefault="006237A9" w:rsidP="006237A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98559DE" w14:textId="2852DA1B" w:rsidR="006237A9" w:rsidRDefault="006237A9" w:rsidP="006237A9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0D860DC3" w14:textId="6ACA9E0C" w:rsidR="009A56DB" w:rsidRDefault="009A56DB" w:rsidP="006237A9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7A1E12A4" w14:textId="2E408BDF" w:rsidR="009A56DB" w:rsidRDefault="009A56DB" w:rsidP="006237A9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7D42BD07" w14:textId="6A0DBC46" w:rsidR="009A56DB" w:rsidRDefault="009A56DB" w:rsidP="006237A9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2BFCC4FD" w14:textId="2BAE4F32" w:rsidR="009A56DB" w:rsidRDefault="009A56DB" w:rsidP="006237A9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5920F114" w14:textId="0D19D477" w:rsidR="009A56DB" w:rsidRDefault="009A56DB" w:rsidP="006237A9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32F89BD8" w14:textId="125BAC19" w:rsidR="009A56DB" w:rsidRDefault="009A56DB" w:rsidP="006237A9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61E5F201" w14:textId="4D9E05B8" w:rsidR="009A56DB" w:rsidRDefault="009A56DB" w:rsidP="006237A9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424E4D6B" w14:textId="01BBF29A" w:rsidR="009A56DB" w:rsidRDefault="009A56DB" w:rsidP="006237A9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2256BF0F" w14:textId="6432900F" w:rsidR="009A56DB" w:rsidRDefault="009A56DB" w:rsidP="006237A9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02CD7535" w14:textId="2AD6014A" w:rsidR="009A56DB" w:rsidRDefault="009A56DB" w:rsidP="006237A9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6EFC4614" w14:textId="77777777" w:rsidR="009A56DB" w:rsidRPr="006237A9" w:rsidRDefault="009A56DB" w:rsidP="006237A9">
      <w:pPr>
        <w:rPr>
          <w:rFonts w:ascii="Times New Roman" w:eastAsia="宋体" w:hAnsi="Times New Roman" w:cs="Times New Roman" w:hint="eastAsia"/>
          <w:b/>
          <w:bCs/>
          <w:sz w:val="20"/>
          <w:szCs w:val="20"/>
        </w:rPr>
      </w:pPr>
    </w:p>
    <w:p w14:paraId="7284C158" w14:textId="5F4AF33B" w:rsidR="009A56DB" w:rsidRPr="00BB1339" w:rsidRDefault="009A56DB" w:rsidP="009A56DB">
      <w:pPr>
        <w:spacing w:line="360" w:lineRule="auto"/>
        <w:jc w:val="center"/>
        <w:rPr>
          <w:rFonts w:ascii="宋体" w:eastAsia="宋体" w:hAnsi="宋体" w:cs="Times New Roman"/>
          <w:b/>
          <w:snapToGrid w:val="0"/>
          <w:sz w:val="24"/>
          <w:szCs w:val="24"/>
          <w:lang w:bidi="en-US"/>
        </w:rPr>
      </w:pPr>
      <w:bookmarkStart w:id="1" w:name="_Hlk89777703"/>
      <w:r w:rsidRPr="003E5B5F">
        <w:rPr>
          <w:rFonts w:ascii="Times New Roman" w:eastAsia="宋体" w:hAnsi="Times New Roman" w:cs="Times New Roman"/>
          <w:b/>
          <w:snapToGrid w:val="0"/>
          <w:sz w:val="24"/>
          <w:szCs w:val="24"/>
          <w:lang w:bidi="en-US"/>
        </w:rPr>
        <w:lastRenderedPageBreak/>
        <w:t xml:space="preserve">Supplementary </w:t>
      </w:r>
      <w:r>
        <w:rPr>
          <w:rFonts w:ascii="Times New Roman" w:eastAsia="宋体" w:hAnsi="Times New Roman" w:cs="Times New Roman"/>
          <w:b/>
          <w:snapToGrid w:val="0"/>
          <w:sz w:val="24"/>
          <w:szCs w:val="24"/>
          <w:lang w:bidi="en-US"/>
        </w:rPr>
        <w:t>4</w:t>
      </w:r>
      <w:r>
        <w:rPr>
          <w:rFonts w:ascii="Times New Roman" w:eastAsia="宋体" w:hAnsi="Times New Roman" w:cs="Times New Roman"/>
          <w:b/>
          <w:snapToGrid w:val="0"/>
          <w:sz w:val="24"/>
          <w:szCs w:val="24"/>
          <w:lang w:bidi="en-US"/>
        </w:rPr>
        <w:t xml:space="preserve"> </w:t>
      </w:r>
      <w:r w:rsidRPr="00BB1339">
        <w:rPr>
          <w:rFonts w:ascii="Times New Roman" w:hAnsi="Times New Roman" w:cs="Times New Roman"/>
          <w:b/>
          <w:bCs/>
          <w:sz w:val="24"/>
          <w:szCs w:val="24"/>
        </w:rPr>
        <w:t xml:space="preserve">Multivariate analysis of </w:t>
      </w:r>
      <w:r w:rsidRPr="00BB1339">
        <w:rPr>
          <w:rFonts w:ascii="Times New Roman" w:eastAsia="宋体" w:hAnsi="Times New Roman" w:cs="Times New Roman"/>
          <w:b/>
          <w:bCs/>
          <w:snapToGrid w:val="0"/>
          <w:lang w:bidi="en-US"/>
        </w:rPr>
        <w:t xml:space="preserve">serum copper </w:t>
      </w:r>
      <w:r w:rsidRPr="00BB1339">
        <w:rPr>
          <w:rFonts w:ascii="Times New Roman" w:eastAsia="宋体" w:hAnsi="Times New Roman" w:cs="Times New Roman" w:hint="eastAsia"/>
          <w:b/>
          <w:bCs/>
          <w:snapToGrid w:val="0"/>
          <w:lang w:bidi="en-US"/>
        </w:rPr>
        <w:t>and</w:t>
      </w:r>
      <w:r w:rsidRPr="00BB1339">
        <w:rPr>
          <w:rFonts w:ascii="Times New Roman" w:eastAsia="宋体" w:hAnsi="Times New Roman" w:cs="Times New Roman"/>
          <w:b/>
          <w:bCs/>
          <w:snapToGrid w:val="0"/>
          <w:lang w:bidi="en-US"/>
        </w:rPr>
        <w:t xml:space="preserve"> </w:t>
      </w:r>
      <w:r w:rsidRPr="00BB1339">
        <w:rPr>
          <w:rFonts w:ascii="Times New Roman" w:hAnsi="Times New Roman" w:cs="Times New Roman"/>
          <w:b/>
          <w:bCs/>
          <w:sz w:val="24"/>
          <w:szCs w:val="24"/>
          <w:lang w:val="en"/>
        </w:rPr>
        <w:t>copper/zinc ratio</w:t>
      </w:r>
      <w:r w:rsidRPr="00BB1339">
        <w:rPr>
          <w:rFonts w:ascii="Times New Roman" w:hAnsi="Times New Roman" w:cs="Times New Roman"/>
          <w:b/>
          <w:bCs/>
          <w:sz w:val="24"/>
          <w:szCs w:val="24"/>
        </w:rPr>
        <w:t xml:space="preserve"> in AML patients(N=105)</w:t>
      </w:r>
    </w:p>
    <w:p w14:paraId="69FA4CDE" w14:textId="77777777" w:rsidR="009A56DB" w:rsidRPr="00BB1339" w:rsidRDefault="009A56DB" w:rsidP="009A56DB">
      <w:pPr>
        <w:rPr>
          <w:rFonts w:ascii="宋体" w:eastAsia="宋体" w:hAnsi="宋体"/>
          <w:b/>
          <w:bCs/>
          <w:sz w:val="24"/>
          <w:szCs w:val="24"/>
        </w:rPr>
      </w:pPr>
    </w:p>
    <w:tbl>
      <w:tblPr>
        <w:tblStyle w:val="a7"/>
        <w:tblW w:w="4908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9"/>
        <w:gridCol w:w="1431"/>
        <w:gridCol w:w="1540"/>
        <w:gridCol w:w="1756"/>
        <w:gridCol w:w="1121"/>
        <w:gridCol w:w="2392"/>
        <w:gridCol w:w="1756"/>
        <w:gridCol w:w="1756"/>
      </w:tblGrid>
      <w:tr w:rsidR="009A56DB" w:rsidRPr="00BB1339" w14:paraId="67E79F55" w14:textId="77777777" w:rsidTr="00D335D0">
        <w:trPr>
          <w:trHeight w:val="514"/>
        </w:trPr>
        <w:tc>
          <w:tcPr>
            <w:tcW w:w="711" w:type="pct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4263E340" w14:textId="77777777" w:rsidR="009A56DB" w:rsidRPr="008F1EF4" w:rsidRDefault="009A56DB" w:rsidP="00D33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0D11D8BB" w14:textId="77777777" w:rsidR="009A56DB" w:rsidRPr="008F1EF4" w:rsidRDefault="009A56DB" w:rsidP="00D33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1EF4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725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00B4468B" w14:textId="77777777" w:rsidR="009A56DB" w:rsidRPr="008F1EF4" w:rsidRDefault="009A56DB" w:rsidP="00D335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1EF4">
              <w:rPr>
                <w:rFonts w:ascii="Times New Roman" w:hAnsi="Times New Roman" w:cs="Times New Roman"/>
                <w:b/>
                <w:bCs/>
              </w:rPr>
              <w:t>Serum copper</w:t>
            </w:r>
          </w:p>
        </w:tc>
        <w:tc>
          <w:tcPr>
            <w:tcW w:w="409" w:type="pct"/>
            <w:tcBorders>
              <w:top w:val="single" w:sz="12" w:space="0" w:color="auto"/>
              <w:bottom w:val="nil"/>
            </w:tcBorders>
          </w:tcPr>
          <w:p w14:paraId="1F02F659" w14:textId="77777777" w:rsidR="009A56DB" w:rsidRPr="008F1EF4" w:rsidRDefault="009A56DB" w:rsidP="00D335D0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55" w:type="pct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4FB1827C" w14:textId="77777777" w:rsidR="009A56DB" w:rsidRPr="008F1EF4" w:rsidRDefault="009A56DB" w:rsidP="00D335D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i/>
                <w:iCs/>
                <w:snapToGrid w:val="0"/>
                <w:lang w:bidi="en-US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CZR</w:t>
            </w:r>
          </w:p>
        </w:tc>
      </w:tr>
      <w:tr w:rsidR="009A56DB" w:rsidRPr="00BB1339" w14:paraId="5CC1F038" w14:textId="77777777" w:rsidTr="00D335D0">
        <w:trPr>
          <w:trHeight w:val="514"/>
        </w:trPr>
        <w:tc>
          <w:tcPr>
            <w:tcW w:w="711" w:type="pct"/>
            <w:vMerge/>
            <w:tcBorders>
              <w:top w:val="nil"/>
              <w:bottom w:val="single" w:sz="12" w:space="0" w:color="auto"/>
            </w:tcBorders>
          </w:tcPr>
          <w:p w14:paraId="3BD85E97" w14:textId="77777777" w:rsidR="009A56DB" w:rsidRPr="008F1EF4" w:rsidRDefault="009A56DB" w:rsidP="00D335D0">
            <w:pPr>
              <w:spacing w:line="360" w:lineRule="auto"/>
              <w:rPr>
                <w:rFonts w:ascii="Times New Roman" w:eastAsia="宋体" w:hAnsi="Times New Roman" w:cs="Times New Roman"/>
                <w:b/>
                <w:snapToGrid w:val="0"/>
                <w:sz w:val="24"/>
                <w:szCs w:val="24"/>
                <w:lang w:bidi="en-US"/>
              </w:rPr>
            </w:pPr>
          </w:p>
        </w:tc>
        <w:tc>
          <w:tcPr>
            <w:tcW w:w="522" w:type="pct"/>
            <w:tcBorders>
              <w:top w:val="single" w:sz="12" w:space="0" w:color="auto"/>
              <w:bottom w:val="single" w:sz="12" w:space="0" w:color="auto"/>
            </w:tcBorders>
          </w:tcPr>
          <w:p w14:paraId="76B1911B" w14:textId="77777777" w:rsidR="009A56DB" w:rsidRPr="008F1EF4" w:rsidRDefault="009A56DB" w:rsidP="00D335D0">
            <w:pPr>
              <w:spacing w:line="360" w:lineRule="auto"/>
              <w:rPr>
                <w:rFonts w:ascii="Times New Roman" w:eastAsia="宋体" w:hAnsi="Times New Roman" w:cs="Times New Roman"/>
                <w:b/>
                <w:snapToGrid w:val="0"/>
                <w:lang w:bidi="en-US"/>
              </w:rPr>
            </w:pPr>
            <w:r w:rsidRPr="008F1EF4">
              <w:rPr>
                <w:rFonts w:ascii="Times New Roman" w:eastAsia="宋体" w:hAnsi="Times New Roman" w:cs="Times New Roman"/>
                <w:b/>
                <w:snapToGrid w:val="0"/>
                <w:lang w:bidi="en-US"/>
              </w:rPr>
              <w:t>OR</w:t>
            </w:r>
          </w:p>
        </w:tc>
        <w:tc>
          <w:tcPr>
            <w:tcW w:w="562" w:type="pct"/>
            <w:tcBorders>
              <w:top w:val="single" w:sz="12" w:space="0" w:color="auto"/>
              <w:bottom w:val="single" w:sz="12" w:space="0" w:color="auto"/>
            </w:tcBorders>
          </w:tcPr>
          <w:p w14:paraId="1518B93D" w14:textId="77777777" w:rsidR="009A56DB" w:rsidRPr="008F1EF4" w:rsidRDefault="009A56DB" w:rsidP="00D335D0">
            <w:pPr>
              <w:spacing w:line="360" w:lineRule="auto"/>
              <w:rPr>
                <w:rFonts w:ascii="Times New Roman" w:eastAsia="宋体" w:hAnsi="Times New Roman" w:cs="Times New Roman"/>
                <w:b/>
                <w:snapToGrid w:val="0"/>
                <w:lang w:bidi="en-US"/>
              </w:rPr>
            </w:pPr>
            <w:r w:rsidRPr="008F1EF4">
              <w:rPr>
                <w:rFonts w:ascii="Times New Roman" w:eastAsia="宋体" w:hAnsi="Times New Roman" w:cs="Times New Roman"/>
                <w:b/>
                <w:snapToGrid w:val="0"/>
                <w:lang w:bidi="en-US"/>
              </w:rPr>
              <w:t>95%CI</w:t>
            </w:r>
          </w:p>
        </w:tc>
        <w:tc>
          <w:tcPr>
            <w:tcW w:w="641" w:type="pct"/>
            <w:tcBorders>
              <w:top w:val="single" w:sz="12" w:space="0" w:color="auto"/>
              <w:bottom w:val="single" w:sz="12" w:space="0" w:color="auto"/>
            </w:tcBorders>
          </w:tcPr>
          <w:p w14:paraId="70871985" w14:textId="77777777" w:rsidR="009A56DB" w:rsidRPr="008F1EF4" w:rsidRDefault="009A56DB" w:rsidP="00D335D0">
            <w:pPr>
              <w:spacing w:line="360" w:lineRule="auto"/>
              <w:rPr>
                <w:rFonts w:ascii="Times New Roman" w:eastAsia="宋体" w:hAnsi="Times New Roman" w:cs="Times New Roman"/>
                <w:b/>
                <w:snapToGrid w:val="0"/>
                <w:lang w:bidi="en-US"/>
              </w:rPr>
            </w:pPr>
            <w:r w:rsidRPr="008F1EF4">
              <w:rPr>
                <w:rFonts w:ascii="Times New Roman" w:eastAsia="宋体" w:hAnsi="Times New Roman" w:cs="Times New Roman"/>
                <w:b/>
                <w:snapToGrid w:val="0"/>
                <w:lang w:bidi="en-US"/>
              </w:rPr>
              <w:t>p-value</w:t>
            </w:r>
          </w:p>
        </w:tc>
        <w:tc>
          <w:tcPr>
            <w:tcW w:w="409" w:type="pct"/>
            <w:tcBorders>
              <w:top w:val="nil"/>
              <w:bottom w:val="single" w:sz="12" w:space="0" w:color="auto"/>
            </w:tcBorders>
          </w:tcPr>
          <w:p w14:paraId="09EB04A5" w14:textId="77777777" w:rsidR="009A56DB" w:rsidRPr="008F1EF4" w:rsidRDefault="009A56DB" w:rsidP="00D335D0">
            <w:pPr>
              <w:spacing w:line="360" w:lineRule="auto"/>
              <w:rPr>
                <w:rFonts w:ascii="Times New Roman" w:eastAsia="宋体" w:hAnsi="Times New Roman" w:cs="Times New Roman"/>
                <w:b/>
                <w:snapToGrid w:val="0"/>
                <w:lang w:bidi="en-US"/>
              </w:rPr>
            </w:pPr>
          </w:p>
        </w:tc>
        <w:tc>
          <w:tcPr>
            <w:tcW w:w="873" w:type="pct"/>
            <w:tcBorders>
              <w:top w:val="single" w:sz="12" w:space="0" w:color="auto"/>
              <w:bottom w:val="single" w:sz="12" w:space="0" w:color="auto"/>
            </w:tcBorders>
          </w:tcPr>
          <w:p w14:paraId="181DF533" w14:textId="77777777" w:rsidR="009A56DB" w:rsidRPr="008F1EF4" w:rsidRDefault="009A56DB" w:rsidP="00D335D0">
            <w:pPr>
              <w:spacing w:line="360" w:lineRule="auto"/>
              <w:rPr>
                <w:rFonts w:ascii="Times New Roman" w:eastAsia="宋体" w:hAnsi="Times New Roman" w:cs="Times New Roman"/>
                <w:b/>
                <w:i/>
                <w:iCs/>
                <w:snapToGrid w:val="0"/>
                <w:lang w:bidi="en-US"/>
              </w:rPr>
            </w:pPr>
            <w:r w:rsidRPr="008F1EF4">
              <w:rPr>
                <w:rFonts w:ascii="Times New Roman" w:eastAsia="宋体" w:hAnsi="Times New Roman" w:cs="Times New Roman"/>
                <w:b/>
                <w:snapToGrid w:val="0"/>
                <w:lang w:bidi="en-US"/>
              </w:rPr>
              <w:t>OR</w:t>
            </w:r>
          </w:p>
        </w:tc>
        <w:tc>
          <w:tcPr>
            <w:tcW w:w="641" w:type="pct"/>
            <w:tcBorders>
              <w:top w:val="single" w:sz="12" w:space="0" w:color="auto"/>
              <w:bottom w:val="single" w:sz="12" w:space="0" w:color="auto"/>
            </w:tcBorders>
          </w:tcPr>
          <w:p w14:paraId="50547566" w14:textId="77777777" w:rsidR="009A56DB" w:rsidRPr="008F1EF4" w:rsidRDefault="009A56DB" w:rsidP="00D335D0">
            <w:pPr>
              <w:spacing w:line="360" w:lineRule="auto"/>
              <w:rPr>
                <w:rFonts w:ascii="Times New Roman" w:eastAsia="宋体" w:hAnsi="Times New Roman" w:cs="Times New Roman"/>
                <w:b/>
                <w:i/>
                <w:iCs/>
                <w:snapToGrid w:val="0"/>
                <w:lang w:bidi="en-US"/>
              </w:rPr>
            </w:pPr>
            <w:r w:rsidRPr="008F1EF4">
              <w:rPr>
                <w:rFonts w:ascii="Times New Roman" w:eastAsia="宋体" w:hAnsi="Times New Roman" w:cs="Times New Roman"/>
                <w:b/>
                <w:snapToGrid w:val="0"/>
                <w:lang w:bidi="en-US"/>
              </w:rPr>
              <w:t>95%CI</w:t>
            </w:r>
          </w:p>
        </w:tc>
        <w:tc>
          <w:tcPr>
            <w:tcW w:w="641" w:type="pct"/>
            <w:tcBorders>
              <w:top w:val="single" w:sz="12" w:space="0" w:color="auto"/>
              <w:bottom w:val="single" w:sz="12" w:space="0" w:color="auto"/>
            </w:tcBorders>
          </w:tcPr>
          <w:p w14:paraId="5328BC05" w14:textId="77777777" w:rsidR="009A56DB" w:rsidRPr="008F1EF4" w:rsidRDefault="009A56DB" w:rsidP="00D335D0">
            <w:pPr>
              <w:spacing w:line="360" w:lineRule="auto"/>
              <w:rPr>
                <w:rFonts w:ascii="Times New Roman" w:eastAsia="宋体" w:hAnsi="Times New Roman" w:cs="Times New Roman"/>
                <w:b/>
                <w:i/>
                <w:iCs/>
                <w:snapToGrid w:val="0"/>
                <w:lang w:bidi="en-US"/>
              </w:rPr>
            </w:pPr>
            <w:r w:rsidRPr="008F1EF4">
              <w:rPr>
                <w:rFonts w:ascii="Times New Roman" w:eastAsia="宋体" w:hAnsi="Times New Roman" w:cs="Times New Roman"/>
                <w:b/>
                <w:snapToGrid w:val="0"/>
                <w:lang w:bidi="en-US"/>
              </w:rPr>
              <w:t>p-value</w:t>
            </w:r>
          </w:p>
        </w:tc>
      </w:tr>
      <w:tr w:rsidR="009A56DB" w:rsidRPr="00BB1339" w14:paraId="5D6ED6BD" w14:textId="77777777" w:rsidTr="00D335D0">
        <w:trPr>
          <w:trHeight w:val="502"/>
        </w:trPr>
        <w:tc>
          <w:tcPr>
            <w:tcW w:w="711" w:type="pct"/>
            <w:tcBorders>
              <w:top w:val="single" w:sz="12" w:space="0" w:color="auto"/>
              <w:bottom w:val="nil"/>
            </w:tcBorders>
          </w:tcPr>
          <w:p w14:paraId="17297D79" w14:textId="77777777" w:rsidR="009A56DB" w:rsidRPr="008F1EF4" w:rsidRDefault="009A56DB" w:rsidP="00D335D0">
            <w:pPr>
              <w:spacing w:line="360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lang w:bidi="en-US"/>
              </w:rPr>
            </w:pPr>
            <w:r w:rsidRPr="008F1EF4">
              <w:rPr>
                <w:rFonts w:ascii="Times New Roman" w:eastAsia="宋体" w:hAnsi="Times New Roman" w:cs="Times New Roman"/>
                <w:snapToGrid w:val="0"/>
                <w:color w:val="000000" w:themeColor="text1"/>
                <w:lang w:bidi="en-US"/>
              </w:rPr>
              <w:t>CRP</w:t>
            </w:r>
          </w:p>
        </w:tc>
        <w:tc>
          <w:tcPr>
            <w:tcW w:w="522" w:type="pct"/>
            <w:tcBorders>
              <w:top w:val="single" w:sz="12" w:space="0" w:color="auto"/>
              <w:bottom w:val="nil"/>
            </w:tcBorders>
          </w:tcPr>
          <w:p w14:paraId="2DBF385D" w14:textId="77777777" w:rsidR="009A56DB" w:rsidRPr="008F1EF4" w:rsidRDefault="009A56DB" w:rsidP="00D335D0">
            <w:pPr>
              <w:spacing w:line="360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lang w:bidi="en-US"/>
              </w:rPr>
            </w:pPr>
            <w:r w:rsidRPr="008F1EF4">
              <w:rPr>
                <w:rFonts w:ascii="Times New Roman" w:eastAsia="宋体" w:hAnsi="Times New Roman" w:cs="Times New Roman"/>
                <w:snapToGrid w:val="0"/>
                <w:color w:val="000000" w:themeColor="text1"/>
                <w:lang w:bidi="en-US"/>
              </w:rPr>
              <w:t>1.015</w:t>
            </w:r>
          </w:p>
        </w:tc>
        <w:tc>
          <w:tcPr>
            <w:tcW w:w="562" w:type="pct"/>
            <w:tcBorders>
              <w:top w:val="single" w:sz="12" w:space="0" w:color="auto"/>
              <w:bottom w:val="nil"/>
            </w:tcBorders>
          </w:tcPr>
          <w:p w14:paraId="1BE22479" w14:textId="77777777" w:rsidR="009A56DB" w:rsidRPr="008F1EF4" w:rsidRDefault="009A56DB" w:rsidP="00D335D0">
            <w:pPr>
              <w:spacing w:line="360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lang w:bidi="en-US"/>
              </w:rPr>
            </w:pPr>
            <w:r w:rsidRPr="008F1EF4">
              <w:rPr>
                <w:rFonts w:ascii="Times New Roman" w:eastAsia="宋体" w:hAnsi="Times New Roman" w:cs="Times New Roman"/>
                <w:snapToGrid w:val="0"/>
                <w:color w:val="000000" w:themeColor="text1"/>
                <w:lang w:bidi="en-US"/>
              </w:rPr>
              <w:t>1.004-1.027</w:t>
            </w:r>
          </w:p>
        </w:tc>
        <w:tc>
          <w:tcPr>
            <w:tcW w:w="641" w:type="pct"/>
            <w:tcBorders>
              <w:top w:val="single" w:sz="12" w:space="0" w:color="auto"/>
              <w:bottom w:val="nil"/>
            </w:tcBorders>
          </w:tcPr>
          <w:p w14:paraId="4D9E03E2" w14:textId="77777777" w:rsidR="009A56DB" w:rsidRPr="008F1EF4" w:rsidRDefault="009A56DB" w:rsidP="00D335D0">
            <w:pPr>
              <w:spacing w:line="360" w:lineRule="auto"/>
              <w:rPr>
                <w:rFonts w:ascii="Times New Roman" w:eastAsia="宋体" w:hAnsi="Times New Roman" w:cs="Times New Roman"/>
                <w:snapToGrid w:val="0"/>
                <w:color w:val="FF0000"/>
                <w:lang w:bidi="en-US"/>
              </w:rPr>
            </w:pPr>
            <w:r w:rsidRPr="008F1EF4">
              <w:rPr>
                <w:rFonts w:ascii="Times New Roman" w:eastAsia="宋体" w:hAnsi="Times New Roman" w:cs="Times New Roman"/>
                <w:snapToGrid w:val="0"/>
                <w:lang w:bidi="en-US"/>
              </w:rPr>
              <w:t>0.009</w:t>
            </w:r>
          </w:p>
        </w:tc>
        <w:tc>
          <w:tcPr>
            <w:tcW w:w="409" w:type="pct"/>
            <w:tcBorders>
              <w:top w:val="single" w:sz="12" w:space="0" w:color="auto"/>
              <w:bottom w:val="nil"/>
            </w:tcBorders>
          </w:tcPr>
          <w:p w14:paraId="4207CB58" w14:textId="77777777" w:rsidR="009A56DB" w:rsidRPr="008F1EF4" w:rsidRDefault="009A56DB" w:rsidP="00D335D0">
            <w:pPr>
              <w:spacing w:line="360" w:lineRule="auto"/>
              <w:rPr>
                <w:rFonts w:ascii="Times New Roman" w:eastAsia="宋体" w:hAnsi="Times New Roman" w:cs="Times New Roman"/>
                <w:snapToGrid w:val="0"/>
                <w:color w:val="FF0000"/>
                <w:lang w:bidi="en-US"/>
              </w:rPr>
            </w:pPr>
          </w:p>
        </w:tc>
        <w:tc>
          <w:tcPr>
            <w:tcW w:w="873" w:type="pct"/>
            <w:tcBorders>
              <w:top w:val="single" w:sz="12" w:space="0" w:color="auto"/>
              <w:bottom w:val="nil"/>
            </w:tcBorders>
          </w:tcPr>
          <w:p w14:paraId="4010CB6E" w14:textId="77777777" w:rsidR="009A56DB" w:rsidRPr="008F1EF4" w:rsidRDefault="009A56DB" w:rsidP="00D335D0">
            <w:pPr>
              <w:spacing w:line="360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lang w:bidi="en-US"/>
              </w:rPr>
            </w:pPr>
            <w:r w:rsidRPr="008F1EF4">
              <w:rPr>
                <w:rFonts w:ascii="Times New Roman" w:eastAsia="宋体" w:hAnsi="Times New Roman" w:cs="Times New Roman"/>
                <w:snapToGrid w:val="0"/>
                <w:color w:val="000000" w:themeColor="text1"/>
                <w:lang w:bidi="en-US"/>
              </w:rPr>
              <w:t>1.017</w:t>
            </w:r>
          </w:p>
        </w:tc>
        <w:tc>
          <w:tcPr>
            <w:tcW w:w="641" w:type="pct"/>
            <w:tcBorders>
              <w:top w:val="single" w:sz="12" w:space="0" w:color="auto"/>
              <w:bottom w:val="nil"/>
            </w:tcBorders>
          </w:tcPr>
          <w:p w14:paraId="5F591A58" w14:textId="77777777" w:rsidR="009A56DB" w:rsidRPr="008F1EF4" w:rsidRDefault="009A56DB" w:rsidP="00D335D0">
            <w:pPr>
              <w:spacing w:line="360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lang w:bidi="en-US"/>
              </w:rPr>
            </w:pPr>
            <w:r w:rsidRPr="008F1EF4">
              <w:rPr>
                <w:rFonts w:ascii="Times New Roman" w:eastAsia="宋体" w:hAnsi="Times New Roman" w:cs="Times New Roman"/>
                <w:snapToGrid w:val="0"/>
                <w:color w:val="000000" w:themeColor="text1"/>
                <w:lang w:bidi="en-US"/>
              </w:rPr>
              <w:t>0.999-1.035</w:t>
            </w:r>
          </w:p>
        </w:tc>
        <w:tc>
          <w:tcPr>
            <w:tcW w:w="641" w:type="pct"/>
            <w:tcBorders>
              <w:top w:val="single" w:sz="12" w:space="0" w:color="auto"/>
              <w:bottom w:val="nil"/>
            </w:tcBorders>
          </w:tcPr>
          <w:p w14:paraId="78548492" w14:textId="77777777" w:rsidR="009A56DB" w:rsidRPr="008F1EF4" w:rsidRDefault="009A56DB" w:rsidP="00D335D0">
            <w:pPr>
              <w:spacing w:line="360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lang w:bidi="en-US"/>
              </w:rPr>
            </w:pPr>
            <w:r w:rsidRPr="008F1EF4">
              <w:rPr>
                <w:rFonts w:ascii="Times New Roman" w:eastAsia="宋体" w:hAnsi="Times New Roman" w:cs="Times New Roman"/>
                <w:snapToGrid w:val="0"/>
                <w:color w:val="000000" w:themeColor="text1"/>
                <w:lang w:bidi="en-US"/>
              </w:rPr>
              <w:t>0.053</w:t>
            </w:r>
          </w:p>
        </w:tc>
      </w:tr>
      <w:tr w:rsidR="009A56DB" w:rsidRPr="00BB1339" w14:paraId="7CA49432" w14:textId="77777777" w:rsidTr="00D335D0">
        <w:trPr>
          <w:trHeight w:val="502"/>
        </w:trPr>
        <w:tc>
          <w:tcPr>
            <w:tcW w:w="711" w:type="pct"/>
            <w:tcBorders>
              <w:top w:val="nil"/>
              <w:bottom w:val="single" w:sz="12" w:space="0" w:color="auto"/>
            </w:tcBorders>
          </w:tcPr>
          <w:p w14:paraId="0030FAB0" w14:textId="77777777" w:rsidR="009A56DB" w:rsidRPr="008F1EF4" w:rsidRDefault="009A56DB" w:rsidP="00D335D0">
            <w:pPr>
              <w:spacing w:line="360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lang w:bidi="en-US"/>
              </w:rPr>
            </w:pPr>
            <w:r w:rsidRPr="008F1EF4">
              <w:rPr>
                <w:rFonts w:ascii="Times New Roman" w:eastAsia="宋体" w:hAnsi="Times New Roman" w:cs="Times New Roman"/>
                <w:snapToGrid w:val="0"/>
                <w:color w:val="000000" w:themeColor="text1"/>
                <w:lang w:bidi="en-US"/>
              </w:rPr>
              <w:t>ALB</w:t>
            </w:r>
          </w:p>
        </w:tc>
        <w:tc>
          <w:tcPr>
            <w:tcW w:w="522" w:type="pct"/>
            <w:tcBorders>
              <w:top w:val="nil"/>
              <w:bottom w:val="single" w:sz="12" w:space="0" w:color="auto"/>
            </w:tcBorders>
          </w:tcPr>
          <w:p w14:paraId="720DE63C" w14:textId="77777777" w:rsidR="009A56DB" w:rsidRPr="008F1EF4" w:rsidRDefault="009A56DB" w:rsidP="00D335D0">
            <w:pPr>
              <w:spacing w:line="360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lang w:val="fr-FR" w:bidi="en-US"/>
              </w:rPr>
            </w:pPr>
            <w:r w:rsidRPr="008F1EF4">
              <w:rPr>
                <w:rFonts w:ascii="Times New Roman" w:eastAsia="宋体" w:hAnsi="Times New Roman" w:cs="Times New Roman"/>
                <w:snapToGrid w:val="0"/>
                <w:color w:val="000000" w:themeColor="text1"/>
                <w:lang w:val="fr-FR" w:bidi="en-US"/>
              </w:rPr>
              <w:t>0.880</w:t>
            </w:r>
          </w:p>
        </w:tc>
        <w:tc>
          <w:tcPr>
            <w:tcW w:w="562" w:type="pct"/>
            <w:tcBorders>
              <w:top w:val="nil"/>
              <w:bottom w:val="single" w:sz="12" w:space="0" w:color="auto"/>
            </w:tcBorders>
          </w:tcPr>
          <w:p w14:paraId="1A4683C3" w14:textId="77777777" w:rsidR="009A56DB" w:rsidRPr="008F1EF4" w:rsidRDefault="009A56DB" w:rsidP="00D335D0">
            <w:pPr>
              <w:spacing w:line="360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lang w:bidi="en-US"/>
              </w:rPr>
            </w:pPr>
            <w:r w:rsidRPr="008F1EF4">
              <w:rPr>
                <w:rFonts w:ascii="Times New Roman" w:eastAsia="宋体" w:hAnsi="Times New Roman" w:cs="Times New Roman"/>
                <w:snapToGrid w:val="0"/>
                <w:color w:val="000000" w:themeColor="text1"/>
                <w:lang w:bidi="en-US"/>
              </w:rPr>
              <w:t>0.715-1.084</w:t>
            </w:r>
          </w:p>
        </w:tc>
        <w:tc>
          <w:tcPr>
            <w:tcW w:w="641" w:type="pct"/>
            <w:tcBorders>
              <w:top w:val="nil"/>
              <w:bottom w:val="single" w:sz="12" w:space="0" w:color="auto"/>
            </w:tcBorders>
          </w:tcPr>
          <w:p w14:paraId="1E398A5C" w14:textId="77777777" w:rsidR="009A56DB" w:rsidRPr="008F1EF4" w:rsidRDefault="009A56DB" w:rsidP="00D335D0">
            <w:pPr>
              <w:spacing w:line="360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lang w:bidi="en-US"/>
              </w:rPr>
            </w:pPr>
            <w:r w:rsidRPr="008F1EF4">
              <w:rPr>
                <w:rFonts w:ascii="Times New Roman" w:eastAsia="宋体" w:hAnsi="Times New Roman" w:cs="Times New Roman"/>
                <w:snapToGrid w:val="0"/>
                <w:color w:val="000000" w:themeColor="text1"/>
                <w:lang w:bidi="en-US"/>
              </w:rPr>
              <w:t>0.229</w:t>
            </w:r>
          </w:p>
        </w:tc>
        <w:tc>
          <w:tcPr>
            <w:tcW w:w="409" w:type="pct"/>
            <w:tcBorders>
              <w:top w:val="nil"/>
              <w:bottom w:val="single" w:sz="12" w:space="0" w:color="auto"/>
            </w:tcBorders>
          </w:tcPr>
          <w:p w14:paraId="207DBFF1" w14:textId="77777777" w:rsidR="009A56DB" w:rsidRPr="008F1EF4" w:rsidRDefault="009A56DB" w:rsidP="00D335D0">
            <w:pPr>
              <w:spacing w:line="360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lang w:bidi="en-US"/>
              </w:rPr>
            </w:pPr>
          </w:p>
        </w:tc>
        <w:tc>
          <w:tcPr>
            <w:tcW w:w="873" w:type="pct"/>
            <w:tcBorders>
              <w:top w:val="nil"/>
              <w:bottom w:val="single" w:sz="12" w:space="0" w:color="auto"/>
            </w:tcBorders>
          </w:tcPr>
          <w:p w14:paraId="13395632" w14:textId="77777777" w:rsidR="009A56DB" w:rsidRPr="008F1EF4" w:rsidRDefault="009A56DB" w:rsidP="00D335D0">
            <w:pPr>
              <w:spacing w:line="360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lang w:bidi="en-US"/>
              </w:rPr>
            </w:pPr>
            <w:r w:rsidRPr="008F1EF4">
              <w:rPr>
                <w:rFonts w:ascii="Times New Roman" w:eastAsia="宋体" w:hAnsi="Times New Roman" w:cs="Times New Roman"/>
                <w:snapToGrid w:val="0"/>
                <w:color w:val="000000" w:themeColor="text1"/>
                <w:lang w:bidi="en-US"/>
              </w:rPr>
              <w:t>0.736</w:t>
            </w:r>
          </w:p>
        </w:tc>
        <w:tc>
          <w:tcPr>
            <w:tcW w:w="641" w:type="pct"/>
            <w:tcBorders>
              <w:top w:val="nil"/>
              <w:bottom w:val="single" w:sz="12" w:space="0" w:color="auto"/>
            </w:tcBorders>
          </w:tcPr>
          <w:p w14:paraId="19AC873F" w14:textId="77777777" w:rsidR="009A56DB" w:rsidRPr="008F1EF4" w:rsidRDefault="009A56DB" w:rsidP="00D335D0">
            <w:pPr>
              <w:spacing w:line="360" w:lineRule="auto"/>
              <w:rPr>
                <w:rFonts w:ascii="Times New Roman" w:eastAsia="宋体" w:hAnsi="Times New Roman" w:cs="Times New Roman"/>
                <w:snapToGrid w:val="0"/>
                <w:color w:val="000000" w:themeColor="text1"/>
                <w:lang w:bidi="en-US"/>
              </w:rPr>
            </w:pPr>
            <w:r w:rsidRPr="008F1EF4">
              <w:rPr>
                <w:rFonts w:ascii="Times New Roman" w:eastAsia="宋体" w:hAnsi="Times New Roman" w:cs="Times New Roman"/>
                <w:snapToGrid w:val="0"/>
                <w:color w:val="000000" w:themeColor="text1"/>
                <w:lang w:bidi="en-US"/>
              </w:rPr>
              <w:t>0.609-0.889</w:t>
            </w:r>
          </w:p>
        </w:tc>
        <w:tc>
          <w:tcPr>
            <w:tcW w:w="641" w:type="pct"/>
            <w:tcBorders>
              <w:top w:val="nil"/>
              <w:bottom w:val="single" w:sz="12" w:space="0" w:color="auto"/>
            </w:tcBorders>
          </w:tcPr>
          <w:p w14:paraId="0ACD2F84" w14:textId="77777777" w:rsidR="009A56DB" w:rsidRPr="008F1EF4" w:rsidRDefault="009A56DB" w:rsidP="00D335D0">
            <w:pPr>
              <w:spacing w:line="360" w:lineRule="auto"/>
              <w:rPr>
                <w:rFonts w:ascii="Times New Roman" w:eastAsia="宋体" w:hAnsi="Times New Roman" w:cs="Times New Roman"/>
                <w:snapToGrid w:val="0"/>
                <w:lang w:bidi="en-US"/>
              </w:rPr>
            </w:pPr>
            <w:r w:rsidRPr="008F1EF4">
              <w:rPr>
                <w:rFonts w:ascii="Times New Roman" w:eastAsia="宋体" w:hAnsi="Times New Roman" w:cs="Times New Roman"/>
                <w:snapToGrid w:val="0"/>
                <w:lang w:bidi="en-US"/>
              </w:rPr>
              <w:t>0.001</w:t>
            </w:r>
          </w:p>
        </w:tc>
      </w:tr>
      <w:bookmarkEnd w:id="1"/>
    </w:tbl>
    <w:p w14:paraId="50D639AD" w14:textId="77777777" w:rsidR="009A56DB" w:rsidRDefault="009A56DB" w:rsidP="009A56DB"/>
    <w:p w14:paraId="5B9F4C49" w14:textId="77777777" w:rsidR="006237A9" w:rsidRDefault="006237A9" w:rsidP="00BB1339"/>
    <w:p w14:paraId="6FF2D93F" w14:textId="77777777" w:rsidR="00D12758" w:rsidRDefault="00D12758" w:rsidP="00BB1339"/>
    <w:sectPr w:rsidR="00D12758" w:rsidSect="00C4254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705803" w14:textId="77777777" w:rsidR="003D7851" w:rsidRDefault="003D7851" w:rsidP="00C42544">
      <w:r>
        <w:separator/>
      </w:r>
    </w:p>
  </w:endnote>
  <w:endnote w:type="continuationSeparator" w:id="0">
    <w:p w14:paraId="4F58B6BE" w14:textId="77777777" w:rsidR="003D7851" w:rsidRDefault="003D7851" w:rsidP="00C425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094192" w14:textId="77777777" w:rsidR="003D7851" w:rsidRDefault="003D7851" w:rsidP="00C42544">
      <w:r>
        <w:separator/>
      </w:r>
    </w:p>
  </w:footnote>
  <w:footnote w:type="continuationSeparator" w:id="0">
    <w:p w14:paraId="156837F5" w14:textId="77777777" w:rsidR="003D7851" w:rsidRDefault="003D7851" w:rsidP="00C425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A5D991E3"/>
    <w:multiLevelType w:val="singleLevel"/>
    <w:tmpl w:val="A5D991E3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1" w15:restartNumberingAfterBreak="0">
    <w:nsid w:val="0039526F"/>
    <w:multiLevelType w:val="singleLevel"/>
    <w:tmpl w:val="0039526F"/>
    <w:lvl w:ilvl="0">
      <w:start w:val="1"/>
      <w:numFmt w:val="decimal"/>
      <w:suff w:val="nothing"/>
      <w:lvlText w:val="%1、"/>
      <w:lvlJc w:val="left"/>
    </w:lvl>
  </w:abstractNum>
  <w:abstractNum w:abstractNumId="2" w15:restartNumberingAfterBreak="0">
    <w:nsid w:val="63FF71DF"/>
    <w:multiLevelType w:val="hybridMultilevel"/>
    <w:tmpl w:val="E312ECAC"/>
    <w:lvl w:ilvl="0" w:tplc="94A0577C">
      <w:start w:val="1"/>
      <w:numFmt w:val="decimal"/>
      <w:lvlText w:val="%1."/>
      <w:lvlJc w:val="left"/>
      <w:pPr>
        <w:ind w:left="420" w:hanging="420"/>
      </w:pPr>
      <w:rPr>
        <w:sz w:val="24"/>
        <w:szCs w:val="24"/>
      </w:rPr>
    </w:lvl>
    <w:lvl w:ilvl="1" w:tplc="C5B2F5A2" w:tentative="1">
      <w:start w:val="1"/>
      <w:numFmt w:val="lowerLetter"/>
      <w:lvlText w:val="%2)"/>
      <w:lvlJc w:val="left"/>
      <w:pPr>
        <w:ind w:left="840" w:hanging="420"/>
      </w:pPr>
    </w:lvl>
    <w:lvl w:ilvl="2" w:tplc="E8DCFB54" w:tentative="1">
      <w:start w:val="1"/>
      <w:numFmt w:val="lowerRoman"/>
      <w:lvlText w:val="%3."/>
      <w:lvlJc w:val="right"/>
      <w:pPr>
        <w:ind w:left="1260" w:hanging="420"/>
      </w:pPr>
    </w:lvl>
    <w:lvl w:ilvl="3" w:tplc="6C520272" w:tentative="1">
      <w:start w:val="1"/>
      <w:numFmt w:val="decimal"/>
      <w:lvlText w:val="%4."/>
      <w:lvlJc w:val="left"/>
      <w:pPr>
        <w:ind w:left="1680" w:hanging="420"/>
      </w:pPr>
    </w:lvl>
    <w:lvl w:ilvl="4" w:tplc="443AFA2C" w:tentative="1">
      <w:start w:val="1"/>
      <w:numFmt w:val="lowerLetter"/>
      <w:lvlText w:val="%5)"/>
      <w:lvlJc w:val="left"/>
      <w:pPr>
        <w:ind w:left="2100" w:hanging="420"/>
      </w:pPr>
    </w:lvl>
    <w:lvl w:ilvl="5" w:tplc="EF96D18E" w:tentative="1">
      <w:start w:val="1"/>
      <w:numFmt w:val="lowerRoman"/>
      <w:lvlText w:val="%6."/>
      <w:lvlJc w:val="right"/>
      <w:pPr>
        <w:ind w:left="2520" w:hanging="420"/>
      </w:pPr>
    </w:lvl>
    <w:lvl w:ilvl="6" w:tplc="CFD23824" w:tentative="1">
      <w:start w:val="1"/>
      <w:numFmt w:val="decimal"/>
      <w:lvlText w:val="%7."/>
      <w:lvlJc w:val="left"/>
      <w:pPr>
        <w:ind w:left="2940" w:hanging="420"/>
      </w:pPr>
    </w:lvl>
    <w:lvl w:ilvl="7" w:tplc="253257F4" w:tentative="1">
      <w:start w:val="1"/>
      <w:numFmt w:val="lowerLetter"/>
      <w:lvlText w:val="%8)"/>
      <w:lvlJc w:val="left"/>
      <w:pPr>
        <w:ind w:left="3360" w:hanging="420"/>
      </w:pPr>
    </w:lvl>
    <w:lvl w:ilvl="8" w:tplc="80780166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98B1E40"/>
    <w:multiLevelType w:val="singleLevel"/>
    <w:tmpl w:val="698B1E40"/>
    <w:lvl w:ilvl="0">
      <w:start w:val="4"/>
      <w:numFmt w:val="decimal"/>
      <w:suff w:val="nothing"/>
      <w:lvlText w:val="%1、"/>
      <w:lvlJc w:val="left"/>
    </w:lvl>
  </w:abstractNum>
  <w:num w:numId="1" w16cid:durableId="1809086820">
    <w:abstractNumId w:val="2"/>
  </w:num>
  <w:num w:numId="2" w16cid:durableId="1226919233">
    <w:abstractNumId w:val="3"/>
  </w:num>
  <w:num w:numId="3" w16cid:durableId="39790332">
    <w:abstractNumId w:val="0"/>
  </w:num>
  <w:num w:numId="4" w16cid:durableId="9660091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2CA"/>
    <w:rsid w:val="00083936"/>
    <w:rsid w:val="000A0944"/>
    <w:rsid w:val="00206773"/>
    <w:rsid w:val="0029636D"/>
    <w:rsid w:val="0038522F"/>
    <w:rsid w:val="003D7851"/>
    <w:rsid w:val="003E5B5F"/>
    <w:rsid w:val="004364A1"/>
    <w:rsid w:val="00441508"/>
    <w:rsid w:val="004A125F"/>
    <w:rsid w:val="006237A9"/>
    <w:rsid w:val="00650440"/>
    <w:rsid w:val="00672289"/>
    <w:rsid w:val="006B4811"/>
    <w:rsid w:val="007918FC"/>
    <w:rsid w:val="0088043C"/>
    <w:rsid w:val="008F1EF4"/>
    <w:rsid w:val="009A56DB"/>
    <w:rsid w:val="009B62CA"/>
    <w:rsid w:val="00B27ED9"/>
    <w:rsid w:val="00B35E63"/>
    <w:rsid w:val="00BB1339"/>
    <w:rsid w:val="00C42544"/>
    <w:rsid w:val="00C42C2D"/>
    <w:rsid w:val="00C445EB"/>
    <w:rsid w:val="00D12758"/>
    <w:rsid w:val="00E3723F"/>
    <w:rsid w:val="00EE473D"/>
    <w:rsid w:val="00EF17B0"/>
    <w:rsid w:val="00FF6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57CC00"/>
  <w15:chartTrackingRefBased/>
  <w15:docId w15:val="{ED3005FE-DC92-435D-9656-3496B9433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 w:qFormat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254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237A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qFormat/>
    <w:rsid w:val="00C425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C42544"/>
    <w:rPr>
      <w:sz w:val="18"/>
      <w:szCs w:val="18"/>
    </w:rPr>
  </w:style>
  <w:style w:type="paragraph" w:styleId="a5">
    <w:name w:val="footer"/>
    <w:basedOn w:val="a"/>
    <w:link w:val="a6"/>
    <w:unhideWhenUsed/>
    <w:rsid w:val="00C425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C42544"/>
    <w:rPr>
      <w:sz w:val="18"/>
      <w:szCs w:val="18"/>
    </w:rPr>
  </w:style>
  <w:style w:type="table" w:styleId="a7">
    <w:name w:val="Table Grid"/>
    <w:basedOn w:val="a1"/>
    <w:qFormat/>
    <w:rsid w:val="00BB1339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7"/>
    <w:qFormat/>
    <w:rsid w:val="000A0944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6237A9"/>
    <w:rPr>
      <w:b/>
      <w:bCs/>
      <w:kern w:val="44"/>
      <w:sz w:val="44"/>
      <w:szCs w:val="44"/>
    </w:rPr>
  </w:style>
  <w:style w:type="character" w:customStyle="1" w:styleId="jlqj4b">
    <w:name w:val="jlqj4b"/>
    <w:basedOn w:val="a0"/>
    <w:rsid w:val="006237A9"/>
  </w:style>
  <w:style w:type="character" w:styleId="a8">
    <w:name w:val="annotation reference"/>
    <w:basedOn w:val="a0"/>
    <w:unhideWhenUsed/>
    <w:rsid w:val="006237A9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9">
    <w:name w:val="annotation text"/>
    <w:basedOn w:val="a"/>
    <w:link w:val="aa"/>
    <w:unhideWhenUsed/>
    <w:rsid w:val="006237A9"/>
    <w:pPr>
      <w:jc w:val="left"/>
    </w:pPr>
    <w:rPr>
      <w:rFonts w:ascii="Tahoma" w:hAnsi="Tahoma" w:cs="Tahoma"/>
      <w:sz w:val="16"/>
    </w:rPr>
  </w:style>
  <w:style w:type="character" w:customStyle="1" w:styleId="aa">
    <w:name w:val="批注文字 字符"/>
    <w:basedOn w:val="a0"/>
    <w:link w:val="a9"/>
    <w:rsid w:val="006237A9"/>
    <w:rPr>
      <w:rFonts w:ascii="Tahoma" w:hAnsi="Tahoma" w:cs="Tahoma"/>
      <w:sz w:val="16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6237A9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6237A9"/>
    <w:rPr>
      <w:rFonts w:ascii="Tahoma" w:hAnsi="Tahoma" w:cs="Tahoma"/>
      <w:b/>
      <w:bCs/>
      <w:sz w:val="16"/>
    </w:rPr>
  </w:style>
  <w:style w:type="table" w:styleId="ad">
    <w:name w:val="Grid Table Light"/>
    <w:basedOn w:val="a1"/>
    <w:uiPriority w:val="40"/>
    <w:rsid w:val="006237A9"/>
    <w:rPr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viiyi">
    <w:name w:val="viiyi"/>
    <w:basedOn w:val="a0"/>
    <w:rsid w:val="006237A9"/>
  </w:style>
  <w:style w:type="paragraph" w:customStyle="1" w:styleId="Default">
    <w:name w:val="Default"/>
    <w:rsid w:val="006237A9"/>
    <w:pPr>
      <w:widowControl w:val="0"/>
      <w:autoSpaceDE w:val="0"/>
      <w:autoSpaceDN w:val="0"/>
      <w:adjustRightInd w:val="0"/>
    </w:pPr>
    <w:rPr>
      <w:rFonts w:ascii="Tw Cen MT" w:hAnsi="Tw Cen MT" w:cs="Tw Cen MT"/>
      <w:color w:val="000000"/>
      <w:kern w:val="0"/>
      <w:sz w:val="24"/>
      <w:szCs w:val="24"/>
    </w:rPr>
  </w:style>
  <w:style w:type="character" w:styleId="ae">
    <w:name w:val="Hyperlink"/>
    <w:basedOn w:val="a0"/>
    <w:uiPriority w:val="99"/>
    <w:unhideWhenUsed/>
    <w:rsid w:val="006237A9"/>
    <w:rPr>
      <w:color w:val="0000FF"/>
      <w:u w:val="single"/>
    </w:rPr>
  </w:style>
  <w:style w:type="character" w:customStyle="1" w:styleId="markedcontent">
    <w:name w:val="markedcontent"/>
    <w:basedOn w:val="a0"/>
    <w:rsid w:val="006237A9"/>
  </w:style>
  <w:style w:type="paragraph" w:styleId="af">
    <w:name w:val="List Paragraph"/>
    <w:basedOn w:val="a"/>
    <w:uiPriority w:val="34"/>
    <w:qFormat/>
    <w:rsid w:val="006237A9"/>
    <w:pPr>
      <w:ind w:firstLineChars="200" w:firstLine="420"/>
    </w:pPr>
  </w:style>
  <w:style w:type="character" w:customStyle="1" w:styleId="docsum-authors">
    <w:name w:val="docsum-authors"/>
    <w:basedOn w:val="a0"/>
    <w:rsid w:val="006237A9"/>
  </w:style>
  <w:style w:type="character" w:customStyle="1" w:styleId="docsum-journal-citation">
    <w:name w:val="docsum-journal-citation"/>
    <w:basedOn w:val="a0"/>
    <w:rsid w:val="006237A9"/>
  </w:style>
  <w:style w:type="character" w:customStyle="1" w:styleId="info">
    <w:name w:val="info"/>
    <w:basedOn w:val="a0"/>
    <w:rsid w:val="006237A9"/>
  </w:style>
  <w:style w:type="character" w:customStyle="1" w:styleId="element-citation">
    <w:name w:val="element-citation"/>
    <w:basedOn w:val="a0"/>
    <w:rsid w:val="006237A9"/>
  </w:style>
  <w:style w:type="character" w:customStyle="1" w:styleId="ref-journal">
    <w:name w:val="ref-journal"/>
    <w:basedOn w:val="a0"/>
    <w:rsid w:val="006237A9"/>
  </w:style>
  <w:style w:type="character" w:customStyle="1" w:styleId="ref-vol">
    <w:name w:val="ref-vol"/>
    <w:basedOn w:val="a0"/>
    <w:rsid w:val="006237A9"/>
  </w:style>
  <w:style w:type="paragraph" w:styleId="af0">
    <w:name w:val="Balloon Text"/>
    <w:basedOn w:val="a"/>
    <w:link w:val="af1"/>
    <w:uiPriority w:val="99"/>
    <w:semiHidden/>
    <w:unhideWhenUsed/>
    <w:rsid w:val="006237A9"/>
    <w:rPr>
      <w:rFonts w:ascii="Segoe UI" w:hAnsi="Segoe UI" w:cs="Segoe UI"/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6237A9"/>
    <w:rPr>
      <w:rFonts w:ascii="Segoe UI" w:hAnsi="Segoe UI" w:cs="Segoe UI"/>
      <w:sz w:val="18"/>
      <w:szCs w:val="18"/>
    </w:rPr>
  </w:style>
  <w:style w:type="paragraph" w:styleId="af2">
    <w:name w:val="Revision"/>
    <w:hidden/>
    <w:uiPriority w:val="99"/>
    <w:semiHidden/>
    <w:rsid w:val="006237A9"/>
  </w:style>
  <w:style w:type="character" w:customStyle="1" w:styleId="cit">
    <w:name w:val="cit"/>
    <w:basedOn w:val="a0"/>
    <w:rsid w:val="006237A9"/>
  </w:style>
  <w:style w:type="character" w:styleId="af3">
    <w:name w:val="Unresolved Mention"/>
    <w:basedOn w:val="a0"/>
    <w:uiPriority w:val="99"/>
    <w:semiHidden/>
    <w:unhideWhenUsed/>
    <w:rsid w:val="006237A9"/>
    <w:rPr>
      <w:color w:val="605E5C"/>
      <w:shd w:val="clear" w:color="auto" w:fill="E1DFDD"/>
    </w:rPr>
  </w:style>
  <w:style w:type="numbering" w:customStyle="1" w:styleId="12">
    <w:name w:val="无列表1"/>
    <w:next w:val="a2"/>
    <w:uiPriority w:val="99"/>
    <w:semiHidden/>
    <w:unhideWhenUsed/>
    <w:rsid w:val="006237A9"/>
  </w:style>
  <w:style w:type="character" w:styleId="af4">
    <w:name w:val="FollowedHyperlink"/>
    <w:basedOn w:val="a0"/>
    <w:uiPriority w:val="99"/>
    <w:semiHidden/>
    <w:unhideWhenUsed/>
    <w:rsid w:val="006237A9"/>
    <w:rPr>
      <w:color w:val="954F72" w:themeColor="followedHyperlink"/>
      <w:u w:val="single"/>
    </w:rPr>
  </w:style>
  <w:style w:type="character" w:customStyle="1" w:styleId="citation-doi">
    <w:name w:val="citation-doi"/>
    <w:basedOn w:val="a0"/>
    <w:rsid w:val="006237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7</Pages>
  <Words>886</Words>
  <Characters>5054</Characters>
  <Application>Microsoft Office Word</Application>
  <DocSecurity>0</DocSecurity>
  <Lines>42</Lines>
  <Paragraphs>11</Paragraphs>
  <ScaleCrop>false</ScaleCrop>
  <Company/>
  <LinksUpToDate>false</LinksUpToDate>
  <CharactersWithSpaces>5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qiuju</dc:creator>
  <cp:keywords/>
  <dc:description/>
  <cp:lastModifiedBy>liu qiuju</cp:lastModifiedBy>
  <cp:revision>16</cp:revision>
  <dcterms:created xsi:type="dcterms:W3CDTF">2021-12-07T05:52:00Z</dcterms:created>
  <dcterms:modified xsi:type="dcterms:W3CDTF">2022-11-07T05:46:00Z</dcterms:modified>
</cp:coreProperties>
</file>